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84B03" w14:textId="3B10F4EA" w:rsidR="00BF7010" w:rsidRPr="00BF7010" w:rsidRDefault="00BF7010" w:rsidP="009E4035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BF7010">
        <w:rPr>
          <w:rFonts w:ascii="Arial" w:hAnsi="Arial" w:cs="Arial"/>
          <w:b/>
          <w:sz w:val="32"/>
          <w:szCs w:val="32"/>
        </w:rPr>
        <w:t>Supplementary Information</w:t>
      </w:r>
    </w:p>
    <w:p w14:paraId="26203D5C" w14:textId="6C469154" w:rsidR="009E4035" w:rsidRPr="009E4035" w:rsidRDefault="009E4035" w:rsidP="009E4035">
      <w:pPr>
        <w:pStyle w:val="CommentText"/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513A0B">
        <w:rPr>
          <w:rFonts w:ascii="Arial" w:hAnsi="Arial" w:cs="Arial"/>
          <w:b/>
          <w:sz w:val="32"/>
          <w:szCs w:val="32"/>
        </w:rPr>
        <w:t xml:space="preserve">Deciphering the </w:t>
      </w:r>
      <w:r w:rsidR="009604C8">
        <w:rPr>
          <w:rFonts w:ascii="Arial" w:hAnsi="Arial" w:cs="Arial"/>
          <w:b/>
          <w:sz w:val="32"/>
          <w:szCs w:val="32"/>
        </w:rPr>
        <w:t xml:space="preserve">unique </w:t>
      </w:r>
      <w:r w:rsidRPr="00513A0B">
        <w:rPr>
          <w:rFonts w:ascii="Arial" w:hAnsi="Arial" w:cs="Arial"/>
          <w:b/>
          <w:sz w:val="32"/>
          <w:szCs w:val="32"/>
        </w:rPr>
        <w:t xml:space="preserve">cellulose degradation mechanism of the ruminal bacterium </w:t>
      </w:r>
      <w:r w:rsidRPr="00513A0B">
        <w:rPr>
          <w:rFonts w:ascii="Arial" w:hAnsi="Arial" w:cs="Arial"/>
          <w:b/>
          <w:i/>
          <w:sz w:val="32"/>
          <w:szCs w:val="32"/>
        </w:rPr>
        <w:t>Fibrobacter succinogenes</w:t>
      </w:r>
      <w:r w:rsidRPr="00513A0B">
        <w:rPr>
          <w:rFonts w:ascii="Arial" w:hAnsi="Arial" w:cs="Arial"/>
          <w:b/>
          <w:sz w:val="32"/>
          <w:szCs w:val="32"/>
        </w:rPr>
        <w:t xml:space="preserve"> S85</w:t>
      </w:r>
    </w:p>
    <w:p w14:paraId="3DDEA719" w14:textId="77777777" w:rsidR="009E4035" w:rsidRPr="00BF7010" w:rsidRDefault="009E4035" w:rsidP="009E4035">
      <w:pPr>
        <w:pStyle w:val="Body"/>
        <w:spacing w:line="480" w:lineRule="auto"/>
        <w:jc w:val="both"/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</w:pPr>
      <w:r w:rsidRPr="00BF7010">
        <w:rPr>
          <w:rFonts w:ascii="Arial" w:eastAsia="Arial" w:hAnsi="Arial" w:cs="Arial"/>
          <w:bCs/>
          <w:sz w:val="24"/>
          <w:szCs w:val="24"/>
          <w:lang w:val="en-US"/>
        </w:rPr>
        <w:t>Mahendra P. Raut</w:t>
      </w:r>
      <w:r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  <w:t>1</w:t>
      </w:r>
      <w:r w:rsidRPr="00BF7010">
        <w:rPr>
          <w:rFonts w:ascii="Arial" w:eastAsia="Arial" w:hAnsi="Arial" w:cs="Arial"/>
          <w:bCs/>
          <w:sz w:val="24"/>
          <w:szCs w:val="24"/>
          <w:lang w:val="en-US"/>
        </w:rPr>
        <w:t>, Narciso Couto</w:t>
      </w:r>
      <w:r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  <w:t>1,2</w:t>
      </w:r>
      <w:r w:rsidRPr="00BF7010">
        <w:rPr>
          <w:rFonts w:ascii="Arial" w:eastAsia="Arial" w:hAnsi="Arial" w:cs="Arial"/>
          <w:bCs/>
          <w:sz w:val="24"/>
          <w:szCs w:val="24"/>
          <w:lang w:val="en-US"/>
        </w:rPr>
        <w:t>, Esther Karunakaran</w:t>
      </w:r>
      <w:r>
        <w:rPr>
          <w:rFonts w:ascii="Arial" w:eastAsia="Arial" w:hAnsi="Arial" w:cs="Arial"/>
          <w:bCs/>
          <w:sz w:val="24"/>
          <w:szCs w:val="24"/>
          <w:vertAlign w:val="superscript"/>
        </w:rPr>
        <w:t>1</w:t>
      </w:r>
      <w:r w:rsidRPr="00BF7010">
        <w:rPr>
          <w:rFonts w:ascii="Arial" w:eastAsia="Arial" w:hAnsi="Arial" w:cs="Arial"/>
          <w:bCs/>
          <w:sz w:val="24"/>
          <w:szCs w:val="24"/>
          <w:lang w:val="en-US"/>
        </w:rPr>
        <w:t>, Catherine A. Biggs</w:t>
      </w:r>
      <w:r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  <w:t>3</w:t>
      </w:r>
      <w:r>
        <w:rPr>
          <w:rFonts w:ascii="Arial" w:eastAsia="Arial" w:hAnsi="Arial" w:cs="Arial"/>
          <w:bCs/>
          <w:sz w:val="24"/>
          <w:szCs w:val="24"/>
          <w:lang w:val="en-US"/>
        </w:rPr>
        <w:t xml:space="preserve"> and</w:t>
      </w:r>
      <w:r w:rsidRPr="00BF7010">
        <w:rPr>
          <w:rFonts w:ascii="Arial" w:eastAsia="Arial" w:hAnsi="Arial" w:cs="Arial"/>
          <w:bCs/>
          <w:sz w:val="24"/>
          <w:szCs w:val="24"/>
          <w:lang w:val="en-US"/>
        </w:rPr>
        <w:t xml:space="preserve"> Phillip C. Wright</w:t>
      </w:r>
      <w:r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  <w:t>3*</w:t>
      </w:r>
    </w:p>
    <w:p w14:paraId="21BD3829" w14:textId="77777777" w:rsidR="009E4035" w:rsidRPr="009264C8" w:rsidRDefault="009E4035" w:rsidP="009E4035">
      <w:pPr>
        <w:tabs>
          <w:tab w:val="left" w:pos="5302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264C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9264C8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9264C8">
        <w:rPr>
          <w:rFonts w:ascii="Arial" w:hAnsi="Arial" w:cs="Arial"/>
          <w:sz w:val="24"/>
          <w:szCs w:val="24"/>
        </w:rPr>
        <w:t>ChELSI</w:t>
      </w:r>
      <w:proofErr w:type="spellEnd"/>
      <w:r w:rsidRPr="009264C8">
        <w:rPr>
          <w:rFonts w:ascii="Arial" w:hAnsi="Arial" w:cs="Arial"/>
          <w:sz w:val="24"/>
          <w:szCs w:val="24"/>
        </w:rPr>
        <w:t xml:space="preserve"> Institute, Department of Chemical and Biological Engineering, University of Sheffield, Mappin Street, Sheffield, S1 3JD, UK</w:t>
      </w:r>
      <w:r>
        <w:rPr>
          <w:rFonts w:ascii="Arial" w:hAnsi="Arial" w:cs="Arial"/>
          <w:sz w:val="24"/>
          <w:szCs w:val="24"/>
        </w:rPr>
        <w:t>.</w:t>
      </w:r>
    </w:p>
    <w:p w14:paraId="73203AB5" w14:textId="77777777" w:rsidR="009E4035" w:rsidRPr="009264C8" w:rsidRDefault="009E4035" w:rsidP="009E4035">
      <w:pPr>
        <w:tabs>
          <w:tab w:val="left" w:pos="5302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264C8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9264C8">
        <w:rPr>
          <w:rFonts w:ascii="Arial" w:hAnsi="Arial" w:cs="Arial"/>
          <w:sz w:val="24"/>
          <w:szCs w:val="24"/>
        </w:rPr>
        <w:t xml:space="preserve">Centre for Applied Pharmacokinetic Research, University of Manchester, Stopford Building, Oxford Road, Manchester, M13 9PT, UK. </w:t>
      </w:r>
    </w:p>
    <w:p w14:paraId="36792C56" w14:textId="77777777" w:rsidR="009E4035" w:rsidRPr="009264C8" w:rsidRDefault="009E4035" w:rsidP="009E4035">
      <w:pPr>
        <w:tabs>
          <w:tab w:val="left" w:pos="5302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264C8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9264C8">
        <w:rPr>
          <w:rFonts w:ascii="Arial" w:hAnsi="Arial" w:cs="Arial"/>
          <w:sz w:val="24"/>
          <w:szCs w:val="24"/>
        </w:rPr>
        <w:t>School of Engineering, Faculty of Science, Agriculture &amp; Engineering, Newcastle Universit</w:t>
      </w:r>
      <w:r>
        <w:rPr>
          <w:rFonts w:ascii="Arial" w:hAnsi="Arial" w:cs="Arial"/>
          <w:sz w:val="24"/>
          <w:szCs w:val="24"/>
        </w:rPr>
        <w:t>y, Newcastle upon Tyne, NE1 7RU, UK.</w:t>
      </w:r>
      <w:r w:rsidRPr="009264C8">
        <w:rPr>
          <w:rFonts w:ascii="Arial" w:hAnsi="Arial" w:cs="Arial"/>
          <w:sz w:val="24"/>
          <w:szCs w:val="24"/>
        </w:rPr>
        <w:t xml:space="preserve"> </w:t>
      </w:r>
    </w:p>
    <w:p w14:paraId="61A6BF60" w14:textId="77777777" w:rsidR="009E4035" w:rsidRPr="009264C8" w:rsidRDefault="009E4035" w:rsidP="009E4035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pt-PT"/>
        </w:rPr>
      </w:pPr>
      <w:r w:rsidRPr="009264C8">
        <w:rPr>
          <w:rFonts w:ascii="Arial" w:hAnsi="Arial" w:cs="Arial"/>
          <w:sz w:val="24"/>
          <w:szCs w:val="24"/>
          <w:lang w:val="pt-PT"/>
        </w:rPr>
        <w:t>*e-mail: phillip.wright@newcastle.ac.uk</w:t>
      </w:r>
    </w:p>
    <w:p w14:paraId="18FE3531" w14:textId="77777777" w:rsidR="00870C79" w:rsidRPr="00DE060C" w:rsidRDefault="00870C79" w:rsidP="00BF7010">
      <w:pPr>
        <w:tabs>
          <w:tab w:val="left" w:pos="5302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pt-PT"/>
        </w:rPr>
      </w:pPr>
    </w:p>
    <w:p w14:paraId="6B4B50EB" w14:textId="77777777" w:rsidR="00870C79" w:rsidRPr="00DE060C" w:rsidRDefault="00870C79" w:rsidP="00BF7010">
      <w:pPr>
        <w:tabs>
          <w:tab w:val="left" w:pos="5302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pt-PT"/>
        </w:rPr>
      </w:pPr>
    </w:p>
    <w:p w14:paraId="16826125" w14:textId="77777777" w:rsidR="002F4503" w:rsidRPr="009E4035" w:rsidRDefault="002F4503" w:rsidP="00BF7010">
      <w:pPr>
        <w:tabs>
          <w:tab w:val="left" w:pos="5302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pt-PT"/>
        </w:rPr>
      </w:pPr>
    </w:p>
    <w:p w14:paraId="220B9171" w14:textId="34623BD9" w:rsidR="000B2409" w:rsidRPr="00D4320C" w:rsidRDefault="002F4503" w:rsidP="00C91B33">
      <w:pPr>
        <w:spacing w:line="360" w:lineRule="auto"/>
        <w:jc w:val="center"/>
        <w:rPr>
          <w:rFonts w:ascii="Arial" w:eastAsia="Calibri" w:hAnsi="Arial" w:cs="Arial"/>
          <w:sz w:val="28"/>
          <w:szCs w:val="28"/>
        </w:rPr>
      </w:pPr>
      <w:r>
        <w:rPr>
          <w:rFonts w:ascii="Arial" w:eastAsia="Calibri" w:hAnsi="Arial" w:cs="Arial"/>
          <w:noProof/>
          <w:sz w:val="28"/>
          <w:szCs w:val="28"/>
        </w:rPr>
        <w:lastRenderedPageBreak/>
        <w:drawing>
          <wp:inline distT="0" distB="0" distL="0" distR="0" wp14:anchorId="379EB0F9" wp14:editId="74C8AD18">
            <wp:extent cx="5568090" cy="6134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 suppl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9" t="16020" r="1034"/>
                    <a:stretch/>
                  </pic:blipFill>
                  <pic:spPr bwMode="auto">
                    <a:xfrm>
                      <a:off x="0" y="0"/>
                      <a:ext cx="5580400" cy="6147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B6BCFC" w14:textId="561443D6" w:rsidR="00870C79" w:rsidRPr="009E4035" w:rsidRDefault="00D531F6" w:rsidP="00D531F6">
      <w:pPr>
        <w:tabs>
          <w:tab w:val="left" w:pos="5302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.</w:t>
      </w:r>
      <w:r w:rsidR="00DE060C">
        <w:rPr>
          <w:rFonts w:ascii="Arial" w:hAnsi="Arial" w:cs="Arial"/>
          <w:b/>
          <w:sz w:val="24"/>
          <w:szCs w:val="24"/>
        </w:rPr>
        <w:t xml:space="preserve"> 1</w:t>
      </w:r>
      <w:r w:rsidR="00CA319B">
        <w:rPr>
          <w:rFonts w:ascii="Arial" w:hAnsi="Arial" w:cs="Arial"/>
          <w:b/>
          <w:sz w:val="24"/>
          <w:szCs w:val="24"/>
        </w:rPr>
        <w:t>:</w:t>
      </w:r>
      <w:r w:rsidR="001C6FA7" w:rsidRPr="001C6FA7">
        <w:rPr>
          <w:rFonts w:ascii="Arial" w:hAnsi="Arial" w:cs="Arial"/>
          <w:b/>
          <w:sz w:val="24"/>
          <w:szCs w:val="24"/>
        </w:rPr>
        <w:t xml:space="preserve"> Experimental workflow. </w:t>
      </w:r>
      <w:r w:rsidR="00B25928">
        <w:rPr>
          <w:rFonts w:ascii="Arial" w:hAnsi="Arial" w:cs="Arial"/>
          <w:b/>
          <w:sz w:val="24"/>
          <w:szCs w:val="24"/>
        </w:rPr>
        <w:t xml:space="preserve">1) </w:t>
      </w:r>
      <w:r w:rsidR="003861B7" w:rsidRPr="003861B7">
        <w:rPr>
          <w:rFonts w:ascii="Arial" w:hAnsi="Arial" w:cs="Arial"/>
          <w:sz w:val="24"/>
          <w:szCs w:val="24"/>
        </w:rPr>
        <w:t>Experimental conditions, sample collection, validation assays and SEM imaging.</w:t>
      </w:r>
      <w:r w:rsidR="003861B7">
        <w:rPr>
          <w:rFonts w:ascii="Arial" w:hAnsi="Arial" w:cs="Arial"/>
          <w:b/>
          <w:sz w:val="24"/>
          <w:szCs w:val="24"/>
        </w:rPr>
        <w:t xml:space="preserve"> 2) </w:t>
      </w:r>
      <w:r w:rsidR="001C6FA7" w:rsidRPr="001C6FA7">
        <w:rPr>
          <w:rFonts w:ascii="Arial" w:eastAsia="Calibri" w:hAnsi="Arial" w:cs="Arial"/>
          <w:sz w:val="24"/>
          <w:szCs w:val="24"/>
        </w:rPr>
        <w:t>Schematic description of experimental steps in biotin-neutravi</w:t>
      </w:r>
      <w:r w:rsidR="009E4035">
        <w:rPr>
          <w:rFonts w:ascii="Arial" w:eastAsia="Calibri" w:hAnsi="Arial" w:cs="Arial"/>
          <w:sz w:val="24"/>
          <w:szCs w:val="24"/>
        </w:rPr>
        <w:t xml:space="preserve">din affinity enrichment of cell </w:t>
      </w:r>
      <w:r w:rsidR="001C6FA7" w:rsidRPr="001C6FA7">
        <w:rPr>
          <w:rFonts w:ascii="Arial" w:eastAsia="Calibri" w:hAnsi="Arial" w:cs="Arial"/>
          <w:sz w:val="24"/>
          <w:szCs w:val="24"/>
        </w:rPr>
        <w:t>envelope</w:t>
      </w:r>
      <w:r w:rsidR="009E4035">
        <w:rPr>
          <w:rFonts w:ascii="Arial" w:eastAsia="Calibri" w:hAnsi="Arial" w:cs="Arial"/>
          <w:sz w:val="24"/>
          <w:szCs w:val="24"/>
        </w:rPr>
        <w:t xml:space="preserve"> proteins</w:t>
      </w:r>
      <w:r w:rsidR="00443746">
        <w:rPr>
          <w:rFonts w:ascii="Arial" w:eastAsia="Calibri" w:hAnsi="Arial" w:cs="Arial"/>
          <w:sz w:val="24"/>
          <w:szCs w:val="24"/>
        </w:rPr>
        <w:t>.</w:t>
      </w:r>
      <w:r w:rsidR="001C6FA7" w:rsidRPr="001C6FA7">
        <w:rPr>
          <w:rFonts w:ascii="Arial" w:eastAsia="Calibri" w:hAnsi="Arial" w:cs="Arial"/>
          <w:sz w:val="24"/>
          <w:szCs w:val="24"/>
        </w:rPr>
        <w:t xml:space="preserve"> </w:t>
      </w:r>
      <w:r w:rsidR="00443746" w:rsidRPr="00443746">
        <w:rPr>
          <w:rFonts w:ascii="Arial" w:eastAsia="Calibri" w:hAnsi="Arial" w:cs="Arial"/>
          <w:sz w:val="24"/>
          <w:szCs w:val="24"/>
        </w:rPr>
        <w:t xml:space="preserve">Cells obtained from 4 individual samples (2 each for cellulose and glucose) </w:t>
      </w:r>
      <w:r w:rsidR="00443746">
        <w:rPr>
          <w:rFonts w:ascii="Arial" w:eastAsia="Calibri" w:hAnsi="Arial" w:cs="Arial"/>
          <w:sz w:val="24"/>
          <w:szCs w:val="24"/>
        </w:rPr>
        <w:t xml:space="preserve">were labelled with </w:t>
      </w:r>
      <w:r w:rsidR="00443746" w:rsidRPr="00443746">
        <w:rPr>
          <w:rFonts w:ascii="Arial" w:eastAsia="Calibri" w:hAnsi="Arial" w:cs="Arial"/>
          <w:sz w:val="24"/>
          <w:szCs w:val="24"/>
        </w:rPr>
        <w:t xml:space="preserve">EZ-Linked </w:t>
      </w:r>
      <w:proofErr w:type="spellStart"/>
      <w:r w:rsidR="00443746" w:rsidRPr="00443746">
        <w:rPr>
          <w:rFonts w:ascii="Arial" w:eastAsia="Calibri" w:hAnsi="Arial" w:cs="Arial"/>
          <w:sz w:val="24"/>
          <w:szCs w:val="24"/>
        </w:rPr>
        <w:t>Sulfo</w:t>
      </w:r>
      <w:proofErr w:type="spellEnd"/>
      <w:r w:rsidR="00443746" w:rsidRPr="00443746">
        <w:rPr>
          <w:rFonts w:ascii="Arial" w:eastAsia="Calibri" w:hAnsi="Arial" w:cs="Arial"/>
          <w:sz w:val="24"/>
          <w:szCs w:val="24"/>
        </w:rPr>
        <w:t>-NHS-SS-biotin</w:t>
      </w:r>
      <w:r w:rsidR="00443746">
        <w:rPr>
          <w:rFonts w:ascii="Arial" w:eastAsia="Calibri" w:hAnsi="Arial" w:cs="Arial"/>
          <w:sz w:val="24"/>
          <w:szCs w:val="24"/>
        </w:rPr>
        <w:t xml:space="preserve"> followed by </w:t>
      </w:r>
      <w:r w:rsidR="003861B7">
        <w:rPr>
          <w:rFonts w:ascii="Arial" w:eastAsia="Calibri" w:hAnsi="Arial" w:cs="Arial"/>
          <w:sz w:val="24"/>
          <w:szCs w:val="24"/>
        </w:rPr>
        <w:t xml:space="preserve">neutravidin-biotin affinity </w:t>
      </w:r>
      <w:r w:rsidR="00443746">
        <w:rPr>
          <w:rFonts w:ascii="Arial" w:eastAsia="Calibri" w:hAnsi="Arial" w:cs="Arial"/>
          <w:sz w:val="24"/>
          <w:szCs w:val="24"/>
        </w:rPr>
        <w:t>enrichment and elution</w:t>
      </w:r>
      <w:r w:rsidR="003861B7">
        <w:rPr>
          <w:rFonts w:ascii="Arial" w:eastAsia="Calibri" w:hAnsi="Arial" w:cs="Arial"/>
          <w:sz w:val="24"/>
          <w:szCs w:val="24"/>
        </w:rPr>
        <w:t xml:space="preserve"> of cell envelope proteins. </w:t>
      </w:r>
      <w:r w:rsidR="003861B7" w:rsidRPr="00214A2B">
        <w:rPr>
          <w:rFonts w:ascii="Arial" w:eastAsia="Calibri" w:hAnsi="Arial" w:cs="Arial"/>
          <w:b/>
          <w:sz w:val="24"/>
          <w:szCs w:val="24"/>
        </w:rPr>
        <w:t>3)</w:t>
      </w:r>
      <w:r w:rsidR="003861B7">
        <w:rPr>
          <w:rFonts w:ascii="Arial" w:eastAsia="Calibri" w:hAnsi="Arial" w:cs="Arial"/>
          <w:sz w:val="24"/>
          <w:szCs w:val="24"/>
        </w:rPr>
        <w:t xml:space="preserve"> </w:t>
      </w:r>
      <w:r w:rsidR="00443746" w:rsidRPr="00443746">
        <w:rPr>
          <w:rFonts w:ascii="Arial" w:eastAsia="Calibri" w:hAnsi="Arial" w:cs="Arial"/>
          <w:sz w:val="24"/>
          <w:szCs w:val="24"/>
        </w:rPr>
        <w:t xml:space="preserve">Purified proteins were quantified and in-gel digested. Peptides were labelled with 4-plex </w:t>
      </w:r>
      <w:proofErr w:type="spellStart"/>
      <w:r w:rsidR="00443746" w:rsidRPr="00443746">
        <w:rPr>
          <w:rFonts w:ascii="Arial" w:eastAsia="Calibri" w:hAnsi="Arial" w:cs="Arial"/>
          <w:sz w:val="24"/>
          <w:szCs w:val="24"/>
        </w:rPr>
        <w:t>iTRAQ</w:t>
      </w:r>
      <w:proofErr w:type="spellEnd"/>
      <w:r w:rsidR="00443746" w:rsidRPr="00443746">
        <w:rPr>
          <w:rFonts w:ascii="Arial" w:eastAsia="Calibri" w:hAnsi="Arial" w:cs="Arial"/>
          <w:sz w:val="24"/>
          <w:szCs w:val="24"/>
        </w:rPr>
        <w:t xml:space="preserve"> reagents (114, 115, </w:t>
      </w:r>
      <w:r w:rsidR="00443746" w:rsidRPr="00443746">
        <w:rPr>
          <w:rFonts w:ascii="Arial" w:eastAsia="Calibri" w:hAnsi="Arial" w:cs="Arial"/>
          <w:sz w:val="24"/>
          <w:szCs w:val="24"/>
        </w:rPr>
        <w:lastRenderedPageBreak/>
        <w:t xml:space="preserve">116, 117) and fractionated by </w:t>
      </w:r>
      <w:proofErr w:type="spellStart"/>
      <w:r w:rsidR="00443746" w:rsidRPr="00443746">
        <w:rPr>
          <w:rFonts w:ascii="Arial" w:eastAsia="Calibri" w:hAnsi="Arial" w:cs="Arial"/>
          <w:sz w:val="24"/>
          <w:szCs w:val="24"/>
        </w:rPr>
        <w:t>Hypercarb</w:t>
      </w:r>
      <w:proofErr w:type="spellEnd"/>
      <w:r w:rsidR="00443746" w:rsidRPr="00443746">
        <w:rPr>
          <w:rFonts w:ascii="Arial" w:eastAsia="Calibri" w:hAnsi="Arial" w:cs="Arial"/>
          <w:sz w:val="24"/>
          <w:szCs w:val="24"/>
        </w:rPr>
        <w:t>. Protein identification and quantification</w:t>
      </w:r>
      <w:r w:rsidR="009E4035">
        <w:rPr>
          <w:rFonts w:ascii="Arial" w:eastAsia="Calibri" w:hAnsi="Arial" w:cs="Arial"/>
          <w:sz w:val="24"/>
          <w:szCs w:val="24"/>
        </w:rPr>
        <w:t xml:space="preserve"> was carried out as described in the online methods section</w:t>
      </w:r>
      <w:r w:rsidR="00443746" w:rsidRPr="00443746">
        <w:rPr>
          <w:rFonts w:ascii="Arial" w:eastAsia="Calibri" w:hAnsi="Arial" w:cs="Arial"/>
          <w:sz w:val="24"/>
          <w:szCs w:val="24"/>
        </w:rPr>
        <w:t xml:space="preserve">. </w:t>
      </w:r>
      <w:r w:rsidR="001C6FA7" w:rsidRPr="001C6FA7">
        <w:rPr>
          <w:rFonts w:ascii="Arial" w:eastAsia="Calibri" w:hAnsi="Arial" w:cs="Arial"/>
          <w:b/>
          <w:sz w:val="24"/>
          <w:szCs w:val="24"/>
        </w:rPr>
        <w:t>SS;</w:t>
      </w:r>
      <w:r w:rsidR="001C6FA7" w:rsidRPr="001C6FA7">
        <w:rPr>
          <w:rFonts w:ascii="Arial" w:eastAsia="Calibri" w:hAnsi="Arial" w:cs="Arial"/>
          <w:sz w:val="24"/>
          <w:szCs w:val="24"/>
        </w:rPr>
        <w:t xml:space="preserve"> disulphide bond (SS linker) </w:t>
      </w:r>
      <w:r w:rsidR="001C6FA7" w:rsidRPr="001C6FA7">
        <w:rPr>
          <w:rFonts w:ascii="Arial" w:eastAsia="Calibri" w:hAnsi="Arial" w:cs="Arial"/>
          <w:b/>
          <w:sz w:val="24"/>
          <w:szCs w:val="24"/>
        </w:rPr>
        <w:t>N;</w:t>
      </w:r>
      <w:r w:rsidR="001C6FA7" w:rsidRPr="001C6FA7">
        <w:rPr>
          <w:rFonts w:ascii="Arial" w:eastAsia="Calibri" w:hAnsi="Arial" w:cs="Arial"/>
          <w:sz w:val="24"/>
          <w:szCs w:val="24"/>
        </w:rPr>
        <w:t xml:space="preserve"> </w:t>
      </w:r>
      <w:r w:rsidR="009E4035">
        <w:rPr>
          <w:rFonts w:ascii="Arial" w:eastAsia="Calibri" w:hAnsi="Arial" w:cs="Arial"/>
          <w:sz w:val="24"/>
          <w:szCs w:val="24"/>
        </w:rPr>
        <w:t>n</w:t>
      </w:r>
      <w:r w:rsidR="001C6FA7" w:rsidRPr="001C6FA7">
        <w:rPr>
          <w:rFonts w:ascii="Arial" w:eastAsia="Calibri" w:hAnsi="Arial" w:cs="Arial"/>
          <w:sz w:val="24"/>
          <w:szCs w:val="24"/>
        </w:rPr>
        <w:t xml:space="preserve">eutravidin, </w:t>
      </w:r>
      <w:r w:rsidR="001C6FA7" w:rsidRPr="001C6FA7">
        <w:rPr>
          <w:rFonts w:ascii="Arial" w:eastAsia="Calibri" w:hAnsi="Arial" w:cs="Arial"/>
          <w:b/>
          <w:sz w:val="24"/>
          <w:szCs w:val="24"/>
        </w:rPr>
        <w:t>SH;</w:t>
      </w:r>
      <w:r w:rsidR="001C6FA7" w:rsidRPr="001C6FA7">
        <w:rPr>
          <w:rFonts w:ascii="Arial" w:eastAsia="Calibri" w:hAnsi="Arial" w:cs="Arial"/>
          <w:sz w:val="24"/>
          <w:szCs w:val="24"/>
        </w:rPr>
        <w:t xml:space="preserve"> </w:t>
      </w:r>
      <w:r w:rsidR="009E4035">
        <w:rPr>
          <w:rFonts w:ascii="Arial" w:eastAsia="Calibri" w:hAnsi="Arial" w:cs="Arial"/>
          <w:sz w:val="24"/>
          <w:szCs w:val="24"/>
        </w:rPr>
        <w:t>t</w:t>
      </w:r>
      <w:r w:rsidR="001C6FA7" w:rsidRPr="001C6FA7">
        <w:rPr>
          <w:rFonts w:ascii="Arial" w:eastAsia="Calibri" w:hAnsi="Arial" w:cs="Arial"/>
          <w:sz w:val="24"/>
          <w:szCs w:val="24"/>
        </w:rPr>
        <w:t>hiol group</w:t>
      </w:r>
      <w:r w:rsidR="001C6FA7" w:rsidRPr="001C6FA7">
        <w:rPr>
          <w:rStyle w:val="apple-converted-space"/>
          <w:rFonts w:ascii="Arial" w:hAnsi="Arial" w:cs="Arial"/>
          <w:spacing w:val="3"/>
          <w:sz w:val="24"/>
          <w:szCs w:val="24"/>
          <w:shd w:val="clear" w:color="auto" w:fill="FFFFFF"/>
        </w:rPr>
        <w:t xml:space="preserve">, </w:t>
      </w:r>
      <w:r w:rsidR="001C6FA7" w:rsidRPr="001C6FA7">
        <w:rPr>
          <w:rStyle w:val="apple-converted-space"/>
          <w:rFonts w:ascii="Arial" w:hAnsi="Arial" w:cs="Arial"/>
          <w:b/>
          <w:spacing w:val="3"/>
          <w:sz w:val="24"/>
          <w:szCs w:val="24"/>
          <w:shd w:val="clear" w:color="auto" w:fill="FFFFFF"/>
        </w:rPr>
        <w:t>B;</w:t>
      </w:r>
      <w:r w:rsidR="001C6FA7" w:rsidRPr="001C6FA7">
        <w:rPr>
          <w:rStyle w:val="apple-converted-space"/>
          <w:rFonts w:ascii="Arial" w:hAnsi="Arial" w:cs="Arial"/>
          <w:spacing w:val="3"/>
          <w:sz w:val="24"/>
          <w:szCs w:val="24"/>
          <w:shd w:val="clear" w:color="auto" w:fill="FFFFFF"/>
        </w:rPr>
        <w:t xml:space="preserve"> </w:t>
      </w:r>
      <w:r w:rsidR="009E4035">
        <w:rPr>
          <w:rStyle w:val="apple-converted-space"/>
          <w:rFonts w:ascii="Arial" w:hAnsi="Arial" w:cs="Arial"/>
          <w:spacing w:val="3"/>
          <w:sz w:val="24"/>
          <w:szCs w:val="24"/>
          <w:shd w:val="clear" w:color="auto" w:fill="FFFFFF"/>
        </w:rPr>
        <w:t>b</w:t>
      </w:r>
      <w:r w:rsidR="001C6FA7" w:rsidRPr="001C6FA7">
        <w:rPr>
          <w:rStyle w:val="apple-converted-space"/>
          <w:rFonts w:ascii="Arial" w:hAnsi="Arial" w:cs="Arial"/>
          <w:spacing w:val="3"/>
          <w:sz w:val="24"/>
          <w:szCs w:val="24"/>
          <w:shd w:val="clear" w:color="auto" w:fill="FFFFFF"/>
        </w:rPr>
        <w:t xml:space="preserve">iotin, </w:t>
      </w:r>
      <w:r w:rsidR="001C6FA7" w:rsidRPr="001C6FA7">
        <w:rPr>
          <w:rStyle w:val="apple-converted-space"/>
          <w:rFonts w:ascii="Arial" w:hAnsi="Arial" w:cs="Arial"/>
          <w:b/>
          <w:spacing w:val="3"/>
          <w:sz w:val="24"/>
          <w:szCs w:val="24"/>
          <w:shd w:val="clear" w:color="auto" w:fill="FFFFFF"/>
        </w:rPr>
        <w:t>G;</w:t>
      </w:r>
      <w:r w:rsidR="001C6FA7" w:rsidRPr="001C6FA7">
        <w:rPr>
          <w:rStyle w:val="apple-converted-space"/>
          <w:rFonts w:ascii="Arial" w:hAnsi="Arial" w:cs="Arial"/>
          <w:spacing w:val="3"/>
          <w:sz w:val="24"/>
          <w:szCs w:val="24"/>
          <w:shd w:val="clear" w:color="auto" w:fill="FFFFFF"/>
        </w:rPr>
        <w:t xml:space="preserve"> agarose gel and </w:t>
      </w:r>
      <w:r w:rsidR="001C6FA7" w:rsidRPr="001C6FA7">
        <w:rPr>
          <w:rStyle w:val="apple-converted-space"/>
          <w:rFonts w:ascii="Arial" w:hAnsi="Arial" w:cs="Arial"/>
          <w:b/>
          <w:spacing w:val="3"/>
          <w:sz w:val="24"/>
          <w:szCs w:val="24"/>
          <w:shd w:val="clear" w:color="auto" w:fill="FFFFFF"/>
        </w:rPr>
        <w:t>P;</w:t>
      </w:r>
      <w:r w:rsidR="001C6FA7" w:rsidRPr="001C6FA7">
        <w:rPr>
          <w:rStyle w:val="apple-converted-space"/>
          <w:rFonts w:ascii="Arial" w:hAnsi="Arial" w:cs="Arial"/>
          <w:spacing w:val="3"/>
          <w:sz w:val="24"/>
          <w:szCs w:val="24"/>
          <w:shd w:val="clear" w:color="auto" w:fill="FFFFFF"/>
        </w:rPr>
        <w:t xml:space="preserve"> protein. </w:t>
      </w:r>
    </w:p>
    <w:p w14:paraId="355D983C" w14:textId="60A1F333" w:rsidR="00D531F6" w:rsidRDefault="00D531F6" w:rsidP="000B2409">
      <w:pPr>
        <w:jc w:val="both"/>
        <w:rPr>
          <w:rFonts w:ascii="Arial" w:hAnsi="Arial" w:cs="Arial"/>
        </w:rPr>
      </w:pPr>
    </w:p>
    <w:p w14:paraId="16D07D48" w14:textId="4A91363D" w:rsidR="000B2409" w:rsidRDefault="00F35050" w:rsidP="00F350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FCD6176" w14:textId="1C8AEADE" w:rsidR="00F35050" w:rsidRDefault="00F35050" w:rsidP="00F35050">
      <w:pPr>
        <w:jc w:val="center"/>
        <w:rPr>
          <w:rFonts w:ascii="Arial" w:hAnsi="Arial" w:cs="Arial"/>
        </w:rPr>
      </w:pPr>
      <w:r w:rsidRPr="00F35050">
        <w:rPr>
          <w:rFonts w:ascii="Arial" w:hAnsi="Arial" w:cs="Arial"/>
        </w:rPr>
        <w:drawing>
          <wp:inline distT="0" distB="0" distL="0" distR="0" wp14:anchorId="186114E0" wp14:editId="548E32EA">
            <wp:extent cx="2790908" cy="220980"/>
            <wp:effectExtent l="0" t="0" r="9525" b="7620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311"/>
                    <a:stretch/>
                  </pic:blipFill>
                  <pic:spPr>
                    <a:xfrm>
                      <a:off x="0" y="0"/>
                      <a:ext cx="2795260" cy="22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C465D" w14:textId="3A4C9956" w:rsidR="00F35050" w:rsidRDefault="00F35050" w:rsidP="00F35050">
      <w:pPr>
        <w:jc w:val="center"/>
        <w:rPr>
          <w:rFonts w:ascii="Arial" w:hAnsi="Arial" w:cs="Arial"/>
        </w:rPr>
      </w:pPr>
      <w:r w:rsidRPr="00F35050">
        <w:rPr>
          <w:rFonts w:ascii="Arial" w:hAnsi="Arial" w:cs="Arial"/>
        </w:rPr>
        <w:drawing>
          <wp:inline distT="0" distB="0" distL="0" distR="0" wp14:anchorId="27A34558" wp14:editId="7F8C970F">
            <wp:extent cx="2742981" cy="2722245"/>
            <wp:effectExtent l="0" t="0" r="635" b="190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20" t="23903" r="44402" b="37468"/>
                    <a:stretch/>
                  </pic:blipFill>
                  <pic:spPr>
                    <a:xfrm>
                      <a:off x="0" y="0"/>
                      <a:ext cx="2758253" cy="2737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4BE8C" w14:textId="4C4E1DB9" w:rsidR="00D531F6" w:rsidRDefault="00D531F6" w:rsidP="00D531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3E5977A" w14:textId="7E739E7B" w:rsidR="00B25928" w:rsidRPr="00410A44" w:rsidRDefault="00D531F6" w:rsidP="00D531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. 2</w:t>
      </w:r>
      <w:r w:rsidR="00CA319B">
        <w:rPr>
          <w:rFonts w:ascii="Arial" w:hAnsi="Arial" w:cs="Arial"/>
          <w:b/>
          <w:sz w:val="24"/>
          <w:szCs w:val="24"/>
        </w:rPr>
        <w:t>:</w:t>
      </w:r>
      <w:r w:rsidR="00B25928" w:rsidRPr="008803F1">
        <w:rPr>
          <w:rFonts w:ascii="Arial" w:hAnsi="Arial" w:cs="Arial"/>
        </w:rPr>
        <w:t xml:space="preserve"> </w:t>
      </w:r>
      <w:r w:rsidR="00410A44" w:rsidRPr="00410A44">
        <w:rPr>
          <w:rFonts w:ascii="Arial" w:hAnsi="Arial" w:cs="Arial"/>
          <w:sz w:val="24"/>
          <w:szCs w:val="24"/>
        </w:rPr>
        <w:t xml:space="preserve">LPS samples derived from </w:t>
      </w:r>
      <w:r w:rsidR="00BA7990" w:rsidRPr="00410A44">
        <w:rPr>
          <w:rFonts w:ascii="Arial" w:hAnsi="Arial" w:cs="Arial"/>
          <w:sz w:val="24"/>
          <w:szCs w:val="24"/>
        </w:rPr>
        <w:t>cellulose (C1, C2 and C3)</w:t>
      </w:r>
      <w:r w:rsidR="00410A44" w:rsidRPr="00410A44">
        <w:rPr>
          <w:rFonts w:ascii="Arial" w:hAnsi="Arial" w:cs="Arial"/>
          <w:sz w:val="24"/>
          <w:szCs w:val="24"/>
        </w:rPr>
        <w:t xml:space="preserve"> and</w:t>
      </w:r>
      <w:r w:rsidR="00BA7990" w:rsidRPr="00410A44">
        <w:rPr>
          <w:rFonts w:ascii="Arial" w:hAnsi="Arial" w:cs="Arial"/>
          <w:sz w:val="24"/>
          <w:szCs w:val="24"/>
        </w:rPr>
        <w:t xml:space="preserve"> glucose (G1, G2, and G3)</w:t>
      </w:r>
      <w:r w:rsidR="00410A44" w:rsidRPr="00410A44">
        <w:rPr>
          <w:rFonts w:ascii="Arial" w:hAnsi="Arial" w:cs="Arial"/>
          <w:sz w:val="24"/>
          <w:szCs w:val="24"/>
        </w:rPr>
        <w:t xml:space="preserve"> grown </w:t>
      </w:r>
      <w:r w:rsidR="00410A44" w:rsidRPr="00410A44">
        <w:rPr>
          <w:rFonts w:ascii="Arial" w:hAnsi="Arial" w:cs="Arial"/>
          <w:i/>
          <w:sz w:val="24"/>
          <w:szCs w:val="24"/>
        </w:rPr>
        <w:t>F. succinogenes</w:t>
      </w:r>
      <w:r w:rsidR="00410A44" w:rsidRPr="00410A44">
        <w:rPr>
          <w:rFonts w:ascii="Arial" w:hAnsi="Arial" w:cs="Arial"/>
          <w:sz w:val="24"/>
          <w:szCs w:val="24"/>
        </w:rPr>
        <w:t xml:space="preserve"> cells</w:t>
      </w:r>
      <w:r w:rsidR="00BA7990" w:rsidRPr="00410A44">
        <w:rPr>
          <w:rFonts w:ascii="Arial" w:hAnsi="Arial" w:cs="Arial"/>
          <w:sz w:val="24"/>
          <w:szCs w:val="24"/>
        </w:rPr>
        <w:t>. LPS</w:t>
      </w:r>
      <w:r w:rsidR="00B25928" w:rsidRPr="00410A44">
        <w:rPr>
          <w:rFonts w:ascii="Arial" w:hAnsi="Arial" w:cs="Arial"/>
          <w:sz w:val="24"/>
          <w:szCs w:val="24"/>
        </w:rPr>
        <w:t xml:space="preserve"> </w:t>
      </w:r>
      <w:r w:rsidR="009E4035">
        <w:rPr>
          <w:rFonts w:ascii="Arial" w:hAnsi="Arial" w:cs="Arial"/>
          <w:sz w:val="24"/>
          <w:szCs w:val="24"/>
        </w:rPr>
        <w:t xml:space="preserve">were </w:t>
      </w:r>
      <w:r w:rsidR="00B25928" w:rsidRPr="00410A44">
        <w:rPr>
          <w:rFonts w:ascii="Arial" w:hAnsi="Arial" w:cs="Arial"/>
          <w:sz w:val="24"/>
          <w:szCs w:val="24"/>
        </w:rPr>
        <w:t>separated on 12.5</w:t>
      </w:r>
      <w:r w:rsidR="00172569">
        <w:rPr>
          <w:rFonts w:ascii="Arial" w:hAnsi="Arial" w:cs="Arial"/>
          <w:sz w:val="24"/>
          <w:szCs w:val="24"/>
        </w:rPr>
        <w:t xml:space="preserve"> </w:t>
      </w:r>
      <w:r w:rsidR="00B25928" w:rsidRPr="00410A44">
        <w:rPr>
          <w:rFonts w:ascii="Arial" w:hAnsi="Arial" w:cs="Arial"/>
          <w:sz w:val="24"/>
          <w:szCs w:val="24"/>
        </w:rPr>
        <w:t xml:space="preserve">% </w:t>
      </w:r>
      <w:r w:rsidR="00410A44" w:rsidRPr="00410A44">
        <w:rPr>
          <w:rFonts w:ascii="Arial" w:hAnsi="Arial" w:cs="Arial"/>
          <w:sz w:val="24"/>
          <w:szCs w:val="24"/>
        </w:rPr>
        <w:t xml:space="preserve">SDS-polyacrylamide gel electrophoresis </w:t>
      </w:r>
      <w:r w:rsidR="00B25928" w:rsidRPr="00410A44">
        <w:rPr>
          <w:rFonts w:ascii="Arial" w:hAnsi="Arial" w:cs="Arial"/>
          <w:sz w:val="24"/>
          <w:szCs w:val="24"/>
        </w:rPr>
        <w:t xml:space="preserve">and stained with Pro-Q Emerald 300. </w:t>
      </w:r>
      <w:r w:rsidR="00B25928" w:rsidRPr="009E4035">
        <w:rPr>
          <w:rFonts w:ascii="Arial" w:hAnsi="Arial" w:cs="Arial"/>
          <w:b/>
          <w:sz w:val="24"/>
          <w:szCs w:val="24"/>
        </w:rPr>
        <w:t>M</w:t>
      </w:r>
      <w:r w:rsidR="00B25928" w:rsidRPr="00410A44">
        <w:rPr>
          <w:rFonts w:ascii="Arial" w:hAnsi="Arial" w:cs="Arial"/>
          <w:sz w:val="24"/>
          <w:szCs w:val="24"/>
        </w:rPr>
        <w:t>; LPS standard.</w:t>
      </w:r>
    </w:p>
    <w:p w14:paraId="7863FDE6" w14:textId="77777777" w:rsidR="00B25928" w:rsidRDefault="00B25928" w:rsidP="00466406">
      <w:pPr>
        <w:jc w:val="both"/>
        <w:rPr>
          <w:rFonts w:ascii="Arial" w:hAnsi="Arial" w:cs="Arial"/>
        </w:rPr>
      </w:pPr>
    </w:p>
    <w:p w14:paraId="338C5069" w14:textId="77777777" w:rsidR="00CA319B" w:rsidRDefault="00CA319B" w:rsidP="00466406">
      <w:pPr>
        <w:jc w:val="both"/>
        <w:rPr>
          <w:rFonts w:ascii="Arial" w:hAnsi="Arial" w:cs="Arial"/>
        </w:rPr>
      </w:pPr>
    </w:p>
    <w:p w14:paraId="28F5A2D7" w14:textId="77777777" w:rsidR="00CA319B" w:rsidRDefault="00CA319B" w:rsidP="00466406">
      <w:pPr>
        <w:jc w:val="both"/>
        <w:rPr>
          <w:rFonts w:ascii="Arial" w:hAnsi="Arial" w:cs="Arial"/>
        </w:rPr>
      </w:pPr>
    </w:p>
    <w:p w14:paraId="7274CBA6" w14:textId="77777777" w:rsidR="00CA319B" w:rsidRDefault="00CA319B" w:rsidP="00466406">
      <w:pPr>
        <w:jc w:val="both"/>
        <w:rPr>
          <w:rFonts w:ascii="Arial" w:hAnsi="Arial" w:cs="Arial"/>
        </w:rPr>
      </w:pPr>
    </w:p>
    <w:p w14:paraId="05B58C54" w14:textId="77777777" w:rsidR="00CA319B" w:rsidRDefault="00CA319B" w:rsidP="00466406">
      <w:pPr>
        <w:jc w:val="both"/>
        <w:rPr>
          <w:rFonts w:ascii="Arial" w:hAnsi="Arial" w:cs="Arial"/>
        </w:rPr>
      </w:pPr>
    </w:p>
    <w:p w14:paraId="20D53115" w14:textId="77777777" w:rsidR="00CA319B" w:rsidRDefault="00CA319B" w:rsidP="00466406">
      <w:pPr>
        <w:jc w:val="both"/>
        <w:rPr>
          <w:rFonts w:ascii="Arial" w:hAnsi="Arial" w:cs="Arial"/>
        </w:rPr>
      </w:pPr>
    </w:p>
    <w:p w14:paraId="48307E3A" w14:textId="77777777" w:rsidR="00D531F6" w:rsidRDefault="00D531F6" w:rsidP="00D531F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BA49246" w14:textId="1387DAFA" w:rsidR="00CA319B" w:rsidRPr="00410A44" w:rsidRDefault="00EA4F9A" w:rsidP="00D531F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410A44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E33D80" w:rsidRPr="00410A44">
        <w:rPr>
          <w:rFonts w:ascii="Arial" w:hAnsi="Arial" w:cs="Arial"/>
          <w:b/>
          <w:sz w:val="24"/>
          <w:szCs w:val="24"/>
        </w:rPr>
        <w:t>Note</w:t>
      </w:r>
      <w:r w:rsidR="00466406" w:rsidRPr="00410A44">
        <w:rPr>
          <w:rFonts w:ascii="Arial" w:hAnsi="Arial" w:cs="Arial"/>
          <w:b/>
          <w:sz w:val="24"/>
          <w:szCs w:val="24"/>
        </w:rPr>
        <w:t>:</w:t>
      </w:r>
      <w:r w:rsidR="00466406" w:rsidRPr="00410A44">
        <w:rPr>
          <w:rFonts w:ascii="Arial" w:hAnsi="Arial" w:cs="Arial"/>
          <w:sz w:val="24"/>
          <w:szCs w:val="24"/>
        </w:rPr>
        <w:t xml:space="preserve"> </w:t>
      </w:r>
      <w:r w:rsidR="00670A92">
        <w:rPr>
          <w:rFonts w:ascii="Arial" w:hAnsi="Arial" w:cs="Arial"/>
          <w:sz w:val="24"/>
          <w:szCs w:val="24"/>
        </w:rPr>
        <w:t>Differentially regulated GH family proteins bearing a T9ss signal domain</w:t>
      </w:r>
      <w:r w:rsidR="00466406" w:rsidRPr="00410A44">
        <w:rPr>
          <w:rFonts w:ascii="Arial" w:hAnsi="Arial" w:cs="Arial"/>
          <w:sz w:val="24"/>
          <w:szCs w:val="24"/>
        </w:rPr>
        <w:t xml:space="preserve"> (</w:t>
      </w:r>
      <w:r w:rsidR="00670A92">
        <w:rPr>
          <w:rFonts w:ascii="Arial" w:hAnsi="Arial" w:cs="Arial"/>
          <w:sz w:val="24"/>
          <w:szCs w:val="24"/>
        </w:rPr>
        <w:t>identified</w:t>
      </w:r>
      <w:r w:rsidR="00466406" w:rsidRPr="00410A44">
        <w:rPr>
          <w:rFonts w:ascii="Arial" w:hAnsi="Arial" w:cs="Arial"/>
          <w:sz w:val="24"/>
          <w:szCs w:val="24"/>
        </w:rPr>
        <w:t xml:space="preserve"> </w:t>
      </w:r>
      <w:r w:rsidR="00670A92">
        <w:rPr>
          <w:rFonts w:ascii="Arial" w:hAnsi="Arial" w:cs="Arial"/>
          <w:sz w:val="24"/>
          <w:szCs w:val="24"/>
        </w:rPr>
        <w:t xml:space="preserve">peptides </w:t>
      </w:r>
      <w:r w:rsidR="00466406" w:rsidRPr="00410A44">
        <w:rPr>
          <w:rFonts w:ascii="Arial" w:hAnsi="Arial" w:cs="Arial"/>
          <w:sz w:val="24"/>
          <w:szCs w:val="24"/>
        </w:rPr>
        <w:t>from each GH</w:t>
      </w:r>
      <w:r w:rsidR="00670A92">
        <w:rPr>
          <w:rFonts w:ascii="Arial" w:hAnsi="Arial" w:cs="Arial"/>
          <w:sz w:val="24"/>
          <w:szCs w:val="24"/>
        </w:rPr>
        <w:t xml:space="preserve"> family protein</w:t>
      </w:r>
      <w:r w:rsidR="00466406" w:rsidRPr="00410A44">
        <w:rPr>
          <w:rFonts w:ascii="Arial" w:hAnsi="Arial" w:cs="Arial"/>
          <w:sz w:val="24"/>
          <w:szCs w:val="24"/>
        </w:rPr>
        <w:t xml:space="preserve"> a</w:t>
      </w:r>
      <w:r w:rsidR="00D531F6">
        <w:rPr>
          <w:rFonts w:ascii="Arial" w:hAnsi="Arial" w:cs="Arial"/>
          <w:sz w:val="24"/>
          <w:szCs w:val="24"/>
        </w:rPr>
        <w:t>re highlighted in yellow a</w:t>
      </w:r>
      <w:r w:rsidR="00466406" w:rsidRPr="00410A44">
        <w:rPr>
          <w:rFonts w:ascii="Arial" w:hAnsi="Arial" w:cs="Arial"/>
          <w:sz w:val="24"/>
          <w:szCs w:val="24"/>
        </w:rPr>
        <w:t xml:space="preserve">nd the </w:t>
      </w:r>
      <w:r w:rsidR="00670A92">
        <w:rPr>
          <w:rFonts w:ascii="Arial" w:hAnsi="Arial" w:cs="Arial"/>
          <w:sz w:val="24"/>
          <w:szCs w:val="24"/>
        </w:rPr>
        <w:t xml:space="preserve">proposed </w:t>
      </w:r>
      <w:r w:rsidR="00466406" w:rsidRPr="00410A44">
        <w:rPr>
          <w:rFonts w:ascii="Arial" w:hAnsi="Arial" w:cs="Arial"/>
          <w:sz w:val="24"/>
          <w:szCs w:val="24"/>
        </w:rPr>
        <w:t xml:space="preserve">T9SS </w:t>
      </w:r>
      <w:r w:rsidR="00D531F6">
        <w:rPr>
          <w:rFonts w:ascii="Arial" w:hAnsi="Arial" w:cs="Arial"/>
          <w:sz w:val="24"/>
          <w:szCs w:val="24"/>
        </w:rPr>
        <w:t>sequence</w:t>
      </w:r>
      <w:r w:rsidR="00466406" w:rsidRPr="00410A44">
        <w:rPr>
          <w:rFonts w:ascii="Arial" w:hAnsi="Arial" w:cs="Arial"/>
          <w:sz w:val="24"/>
          <w:szCs w:val="24"/>
        </w:rPr>
        <w:t xml:space="preserve"> at C-terminal</w:t>
      </w:r>
      <w:r w:rsidR="00D531F6">
        <w:rPr>
          <w:rFonts w:ascii="Arial" w:hAnsi="Arial" w:cs="Arial"/>
          <w:sz w:val="24"/>
          <w:szCs w:val="24"/>
        </w:rPr>
        <w:t xml:space="preserve"> is highlighted in blue)</w:t>
      </w:r>
      <w:r w:rsidR="00466406" w:rsidRPr="00410A44">
        <w:rPr>
          <w:rFonts w:ascii="Arial" w:hAnsi="Arial" w:cs="Arial"/>
          <w:sz w:val="24"/>
          <w:szCs w:val="24"/>
        </w:rPr>
        <w:t>.</w:t>
      </w:r>
    </w:p>
    <w:p w14:paraId="1903D919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F7B16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A7UG69|A7UG69_FIBSS </w:t>
      </w:r>
      <w:proofErr w:type="spellStart"/>
      <w:r w:rsidRPr="006F7B16">
        <w:rPr>
          <w:rFonts w:ascii="Courier New" w:eastAsia="Times New Roman" w:hAnsi="Courier New" w:cs="Courier New"/>
          <w:color w:val="000000"/>
          <w:sz w:val="20"/>
          <w:szCs w:val="20"/>
        </w:rPr>
        <w:t>Cellulase</w:t>
      </w:r>
      <w:proofErr w:type="spellEnd"/>
      <w:r w:rsidRPr="006F7B16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Fibrobacter succinogenes (strain ATCC 19169 / S85)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GN=FSU_2914 PE=4 SV=1</w:t>
      </w:r>
    </w:p>
    <w:p w14:paraId="43AC5E1C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MFMKKVFALLTCAAVTSAMAVTASR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GPVSTYGELVANGG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LSGSCPEYSQKAVQVKGMS</w:t>
      </w:r>
    </w:p>
    <w:p w14:paraId="46A343B2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LFWSSGNTYSTDFYSEKGINR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VDDMGIEVVRFALGAADEKFNSSGRSYTTGGEGFQ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AL</w:t>
      </w:r>
    </w:p>
    <w:p w14:paraId="0068D03F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LKSVVNAAIDKDIYVIIDWHIESSDGFTSDAVKFFEYAAQEYGQYNNVIFEIWNEPTGSM</w:t>
      </w:r>
    </w:p>
    <w:p w14:paraId="5009A66D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EAVKQHADQVIPVIRKYSDNLILVGSPGWSSQPNACASAGINDKNYGCTLHFYAATHYMG</w:t>
      </w:r>
    </w:p>
    <w:p w14:paraId="1D427D84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DGGYNKAAETAMAAGVPVFATEWGTVNANGDGQPDEGSSNKWVEWMAQKGVSWTNWNASA</w:t>
      </w:r>
    </w:p>
    <w:p w14:paraId="1AD5F19E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MNETSAAFANAVFENGFTYTNSGKYVKGKLGGASYKDCGLQNGSASEESGFSAGVANGAT</w:t>
      </w:r>
    </w:p>
    <w:p w14:paraId="1CA30AE0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TSILDDMEDGDRYGYLGGAWAAVEDQENGGASSISNEKIEDDFGNTTYK</w:t>
      </w: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VYPVSGDTKN</w:t>
      </w:r>
    </w:p>
    <w:p w14:paraId="35E4EA00" w14:textId="77777777" w:rsidR="00B5175A" w:rsidRPr="004740EF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SKYVAALKDV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IGK</w:t>
      </w: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SLTYGPYI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MFLTLLKEPAKDSPK</w:t>
      </w: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YADFS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C</w:t>
      </w: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TIKYKYKGASH</w:t>
      </w:r>
    </w:p>
    <w:p w14:paraId="29F1C570" w14:textId="77777777" w:rsidR="00B5175A" w:rsidRPr="004740EF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FAIETTDVTDYNYHRVNKDASEGWKEVEITTDMLKQETWGDDSRSKPIKMENATRLSWE</w:t>
      </w:r>
    </w:p>
    <w:p w14:paraId="3B301F72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KGLEKVPDDMNQP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YPYLYVDDVKCDGLSFTAVSGGASENPKSSSSAAVGQSSSSVVAG</w:t>
      </w:r>
    </w:p>
    <w:p w14:paraId="40333660" w14:textId="77777777" w:rsidR="00B5175A" w:rsidRPr="004740EF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SSSSAKATSSSSAIVPGSSATVTYK</w:t>
      </w: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VVDIDDVEDLDEVLKTKGTWYAYTDKEPGGKSSI</w:t>
      </w:r>
    </w:p>
    <w:p w14:paraId="07B9D22D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NVYDQKLGGYVVAFPGTEDPTNGTKGFVGL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DINWDQGTYTEAPFVALGLNTNADTSKG</w:t>
      </w:r>
    </w:p>
    <w:p w14:paraId="7EC0BEE4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IDLSKCGAISYR</w:t>
      </w: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YKGSAHTF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VQDGSVTDYAYHEYPLDDSQVWK</w:t>
      </w: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MVINIEDIAQPNWTQ</w:t>
      </w:r>
    </w:p>
    <w:p w14:paraId="43683A06" w14:textId="77777777" w:rsidR="00B5175A" w:rsidRPr="000F1598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740E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DPKDLNWGAIKKMAWEVIGYK</w:t>
      </w:r>
      <w:r w:rsidRPr="000F1598">
        <w:rPr>
          <w:rFonts w:ascii="Courier New" w:eastAsia="Times New Roman" w:hAnsi="Courier New" w:cs="Courier New"/>
          <w:color w:val="000000"/>
          <w:sz w:val="20"/>
          <w:szCs w:val="20"/>
        </w:rPr>
        <w:t>GIVYQPTINYLYVDDLKCV</w:t>
      </w:r>
      <w:r w:rsidRPr="00F87191">
        <w:rPr>
          <w:rFonts w:ascii="Courier New" w:eastAsia="Times New Roman" w:hAnsi="Courier New" w:cs="Courier New"/>
          <w:caps/>
          <w:color w:val="000000"/>
          <w:sz w:val="20"/>
          <w:szCs w:val="20"/>
          <w:highlight w:val="cyan"/>
        </w:rPr>
        <w:t>evpkvgfktvaraasgikvg</w:t>
      </w:r>
    </w:p>
    <w:p w14:paraId="1086C223" w14:textId="77777777" w:rsidR="00B5175A" w:rsidRPr="00F87191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/>
          <w:sz w:val="20"/>
          <w:szCs w:val="20"/>
          <w:highlight w:val="cyan"/>
        </w:rPr>
      </w:pPr>
      <w:r w:rsidRPr="00F87191">
        <w:rPr>
          <w:rFonts w:ascii="Courier New" w:eastAsia="Times New Roman" w:hAnsi="Courier New" w:cs="Courier New"/>
          <w:caps/>
          <w:color w:val="000000"/>
          <w:sz w:val="20"/>
          <w:szCs w:val="20"/>
          <w:highlight w:val="cyan"/>
        </w:rPr>
        <w:t>fkgnmlnvnfakageariqvfdmmghvvdsrvanvsaganqfslknmangnyvvrvmmng</w:t>
      </w:r>
    </w:p>
    <w:p w14:paraId="1CD276E8" w14:textId="77777777" w:rsidR="00B5175A" w:rsidRPr="00F87191" w:rsidRDefault="00B5175A" w:rsidP="000F15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/>
          <w:sz w:val="20"/>
          <w:szCs w:val="20"/>
        </w:rPr>
      </w:pPr>
      <w:r w:rsidRPr="00F87191">
        <w:rPr>
          <w:rFonts w:ascii="Courier New" w:eastAsia="Times New Roman" w:hAnsi="Courier New" w:cs="Courier New"/>
          <w:caps/>
          <w:color w:val="000000"/>
          <w:sz w:val="20"/>
          <w:szCs w:val="20"/>
          <w:highlight w:val="cyan"/>
        </w:rPr>
        <w:t>aaktarisik</w:t>
      </w:r>
    </w:p>
    <w:p w14:paraId="512872FA" w14:textId="77777777" w:rsidR="00B5175A" w:rsidRDefault="00B5175A" w:rsidP="00B5175A"/>
    <w:p w14:paraId="17CFD2B7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&gt;tr|D9S4N9|D9S4N9_FIBSS Endoglucanase OS=Fibrobacter succinogenes (strain ATCC 19169 / S85) GN=FSU_2362 PE=3 SV=1</w:t>
      </w:r>
    </w:p>
    <w:p w14:paraId="1AD36D8E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MFVKNHALKSVALAALVAAPAFAATAYINQIGYRPGDFKELALVDANGSVDFVNAAGQVV</w:t>
      </w:r>
    </w:p>
    <w:p w14:paraId="3C1EA778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LSVTPKAASYWDASGQNVQLVDFSKLAEAGKYSIKVNGNVLRSDLVVKSQTYEDIVKASI</w:t>
      </w:r>
    </w:p>
    <w:p w14:paraId="7F0B79FC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KWFYYQR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SMALESQYAG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WAR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AGHTNPTAELHNSTGASGTINSS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GWYDAGDYGRYIV</w:t>
      </w:r>
    </w:p>
    <w:p w14:paraId="7653BF1D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NSGITTYTLLSLYEHFPQYFKTLKWNIPAEGS</w:t>
      </w:r>
      <w:r w:rsidRPr="00D12FE8">
        <w:rPr>
          <w:rFonts w:ascii="Courier New" w:eastAsia="Times New Roman" w:hAnsi="Courier New" w:cs="Courier New"/>
          <w:color w:val="000000"/>
          <w:sz w:val="20"/>
          <w:szCs w:val="20"/>
        </w:rPr>
        <w:t>LPDLLAEIKYNLDWMLTMQA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SDGGVYHK</w:t>
      </w:r>
    </w:p>
    <w:p w14:paraId="05D7C46F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LTSLGFPGDVMPAADNS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YAIG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STAGTFDFAAVMAMASRIYKPFDATYASKCLEAA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</w:t>
      </w:r>
    </w:p>
    <w:p w14:paraId="41978468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YAWGQQNPSR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NYLANPSDVSTGAYENDNPNDEKVLAGTELFITTGDASYKQSGSSEYVS</w:t>
      </w:r>
    </w:p>
    <w:p w14:paraId="6CBF5874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YWGDVMGLATYE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THQAQFGGDANEA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Q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LGTADNFANR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AE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FGVVMAK</w:t>
      </w: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DDFVWGSN</w:t>
      </w:r>
    </w:p>
    <w:p w14:paraId="03B14FB5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AVASNQGVWLLHAYYLTGEQKYYKAAVKVLDYLLGKNPLDMSFVTGYGSKSPKMPHHRPS</w:t>
      </w:r>
    </w:p>
    <w:p w14:paraId="444B8614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</w:rPr>
        <w:t>TSDNIEEPIPGMLVGGPQPGGEDVGSAAEWKCADYRTGQAATAYTDQHCSYATNEVAINW</w:t>
      </w:r>
    </w:p>
    <w:p w14:paraId="2063975E" w14:textId="77777777" w:rsidR="00B5175A" w:rsidRPr="0049575E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575E">
        <w:rPr>
          <w:rFonts w:ascii="Courier New" w:eastAsia="Times New Roman" w:hAnsi="Courier New" w:cs="Courier New"/>
          <w:color w:val="000000"/>
          <w:sz w:val="20"/>
          <w:szCs w:val="20"/>
        </w:rPr>
        <w:t>NAPLAYLAGAIEAINSGYAPEFAAAGVAKQDVPASSSSEAPASSSSSVPQSSSSEVASSS</w:t>
      </w:r>
    </w:p>
    <w:p w14:paraId="27B2AC6B" w14:textId="77777777" w:rsidR="00B5175A" w:rsidRPr="0049575E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9575E">
        <w:rPr>
          <w:rFonts w:ascii="Courier New" w:eastAsia="Times New Roman" w:hAnsi="Courier New" w:cs="Courier New"/>
          <w:color w:val="000000"/>
          <w:sz w:val="20"/>
          <w:szCs w:val="20"/>
        </w:rPr>
        <w:t>SAISGNSSSSETVASSSSS</w:t>
      </w:r>
      <w:r w:rsidRPr="0049575E">
        <w:rPr>
          <w:rFonts w:ascii="Courier New" w:eastAsia="Times New Roman" w:hAnsi="Courier New" w:cs="Courier New"/>
          <w:smallCaps/>
          <w:color w:val="000000"/>
          <w:sz w:val="20"/>
          <w:szCs w:val="20"/>
          <w:highlight w:val="cyan"/>
        </w:rPr>
        <w:t>QGTIAIHAPVESRMMRSTQPRLRFDDQKVFIEKNGKRFDLK</w:t>
      </w:r>
    </w:p>
    <w:p w14:paraId="0C8D525A" w14:textId="77777777" w:rsidR="00B5175A" w:rsidRPr="006A661F" w:rsidRDefault="00B5175A" w:rsidP="00B51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661F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GHRIK</w:t>
      </w:r>
    </w:p>
    <w:p w14:paraId="249CF321" w14:textId="77777777" w:rsidR="00B5175A" w:rsidRDefault="00B5175A" w:rsidP="00B5175A"/>
    <w:p w14:paraId="342807D0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&gt;tr|A7UG67|A7UG67_FIBSS Endoglucanase OS=Fibrobacter succinogenes (strain ATCC 19169 / S85) GN=FSU_2361 PE=3 SV=1</w:t>
      </w:r>
    </w:p>
    <w:p w14:paraId="7EC093B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KLNFGLKQYIPLAATVLSLATVANAATAYINQIGYRPADPKEFALVDGSGDIEIVNAAG</w:t>
      </w:r>
    </w:p>
    <w:p w14:paraId="3CEF0B6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QTVLQVTPKASSYWAPSTQNVQLVDFTALTVPGTYSIKQGGQVLRSDLK</w:t>
      </w:r>
      <w:r w:rsidRPr="006A661F">
        <w:rPr>
          <w:color w:val="000000"/>
          <w:highlight w:val="yellow"/>
        </w:rPr>
        <w:t>IADKTFEDVTK</w:t>
      </w:r>
    </w:p>
    <w:p w14:paraId="39952C1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ALKWYYYQRASMELEEQYAGQWKR</w:t>
      </w:r>
      <w:r w:rsidRPr="006A661F">
        <w:rPr>
          <w:color w:val="000000"/>
          <w:highlight w:val="yellow"/>
        </w:rPr>
        <w:t>AAGHTNSTVTLHNSTGTSGTIQSSK</w:t>
      </w:r>
      <w:r>
        <w:rPr>
          <w:color w:val="000000"/>
        </w:rPr>
        <w:t>GWYDAGDYGR</w:t>
      </w:r>
    </w:p>
    <w:p w14:paraId="2AC90E4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IVNSGITTYTLLSLYEHFPEYFNTLKWNIPAEGT</w:t>
      </w:r>
      <w:r w:rsidRPr="00D12FE8">
        <w:rPr>
          <w:color w:val="000000"/>
        </w:rPr>
        <w:t>LPDLLAEIKYNLDWMLTMQA</w:t>
      </w:r>
      <w:r>
        <w:rPr>
          <w:color w:val="000000"/>
        </w:rPr>
        <w:t>ADGGV</w:t>
      </w:r>
    </w:p>
    <w:p w14:paraId="7E357BC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HKLSTLQFPGDVMPAKDTEKLYVIGKGTAASFDFAGVMATTYRVFKTFDATYAAQCLEA</w:t>
      </w:r>
    </w:p>
    <w:p w14:paraId="64DB68A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KKAYAWGLQNPNK</w:t>
      </w:r>
      <w:r w:rsidRPr="006A661F">
        <w:rPr>
          <w:color w:val="000000"/>
          <w:highlight w:val="yellow"/>
        </w:rPr>
        <w:t>AFTNPSDVATGSYSDGELSDEKAFASMELFISTGDASYKPTIDPNK</w:t>
      </w:r>
    </w:p>
    <w:p w14:paraId="504A87D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SIVPAWPEMYGLAVYAAATHATEVGADAETAKQMLLQYANEFAYAASSGFGVVMSNEDF</w:t>
      </w:r>
    </w:p>
    <w:p w14:paraId="564A0D4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WGSNAVAGNQGVFLLYAYYVTGEQKYYEAAKKVIDYLLGKNPLDMSFLTGFGTKSPKLP</w:t>
      </w:r>
    </w:p>
    <w:p w14:paraId="71EC7C9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HHRPSTADKITDPVPGMIVGGPQPGGEDIGSKSWECKDYR</w:t>
      </w:r>
      <w:r w:rsidRPr="006A661F">
        <w:rPr>
          <w:color w:val="000000"/>
          <w:highlight w:val="yellow"/>
        </w:rPr>
        <w:t>TGVPATSYTDNR</w:t>
      </w:r>
      <w:r>
        <w:rPr>
          <w:color w:val="000000"/>
        </w:rPr>
        <w:t>CSYATNEV</w:t>
      </w:r>
    </w:p>
    <w:p w14:paraId="18757DBC" w14:textId="77777777" w:rsidR="00B5175A" w:rsidRPr="0049575E" w:rsidRDefault="00B5175A" w:rsidP="00B5175A">
      <w:pPr>
        <w:pStyle w:val="HTMLPreformatted"/>
        <w:rPr>
          <w:color w:val="000000"/>
        </w:rPr>
      </w:pPr>
      <w:r w:rsidRPr="0049575E">
        <w:rPr>
          <w:color w:val="000000"/>
        </w:rPr>
        <w:t>AINWNAPFAYIAGALEALNAGYAPSFAAPGVAKGGTSA</w:t>
      </w:r>
      <w:r w:rsidRPr="0049575E">
        <w:rPr>
          <w:color w:val="000000"/>
          <w:highlight w:val="cyan"/>
        </w:rPr>
        <w:t>IKPVVSRNRGKVEHAPRLRFDD</w:t>
      </w:r>
    </w:p>
    <w:p w14:paraId="6E6561F2" w14:textId="77777777" w:rsidR="00B5175A" w:rsidRPr="0049575E" w:rsidRDefault="00B5175A" w:rsidP="00B5175A">
      <w:pPr>
        <w:pStyle w:val="HTMLPreformatted"/>
        <w:rPr>
          <w:color w:val="000000"/>
        </w:rPr>
      </w:pPr>
      <w:r w:rsidRPr="0049575E">
        <w:rPr>
          <w:color w:val="000000"/>
          <w:highlight w:val="cyan"/>
        </w:rPr>
        <w:t>QKVFIEKSGKRFDLKGNHLK</w:t>
      </w:r>
    </w:p>
    <w:p w14:paraId="426B7A26" w14:textId="77777777" w:rsidR="00B5175A" w:rsidRPr="0049575E" w:rsidRDefault="00B5175A" w:rsidP="00B5175A"/>
    <w:p w14:paraId="3039D9C0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lastRenderedPageBreak/>
        <w:t>&gt;tr|A7UG68|A7UG68_FIBSS Glycoside hydrolase family 8 OS=Fibrobacter succinogenes (strain ATCC 19169 / S85) GN=FSU_2303 PE=4 SV=1</w:t>
      </w:r>
    </w:p>
    <w:p w14:paraId="36635B5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IFDMLSNYLLGWMGEIFFLKGIHMKNLAKVMFGVAAVAAVTASAGQFPFPQNMKYPHGK</w:t>
      </w:r>
    </w:p>
    <w:p w14:paraId="1CB3E21D" w14:textId="77777777" w:rsidR="00B5175A" w:rsidRDefault="00B5175A" w:rsidP="00B5175A">
      <w:pPr>
        <w:pStyle w:val="HTMLPreformatted"/>
        <w:rPr>
          <w:color w:val="000000"/>
        </w:rPr>
      </w:pPr>
      <w:r w:rsidRPr="00257D20">
        <w:rPr>
          <w:color w:val="000000"/>
          <w:highlight w:val="yellow"/>
        </w:rPr>
        <w:t>IIEYADTDMIKDHYK</w:t>
      </w:r>
      <w:r>
        <w:rPr>
          <w:color w:val="000000"/>
        </w:rPr>
        <w:t>LWKQAWYQASNGWVLAPEGTCSTVSEAIAYGMLISVYMDDQDVFK</w:t>
      </w:r>
    </w:p>
    <w:p w14:paraId="3BF62D4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LYNTWTSNSAGANGGMNWRIGCSGGTGTASDADFDAALALVMASKQWNDASYLSAGK</w:t>
      </w:r>
      <w:r w:rsidRPr="00C73014">
        <w:rPr>
          <w:color w:val="000000"/>
          <w:highlight w:val="yellow"/>
        </w:rPr>
        <w:t>SL</w:t>
      </w:r>
    </w:p>
    <w:p w14:paraId="6E33E637" w14:textId="77777777" w:rsidR="00B5175A" w:rsidRDefault="00B5175A" w:rsidP="00B5175A">
      <w:pPr>
        <w:pStyle w:val="HTMLPreformatted"/>
        <w:rPr>
          <w:color w:val="000000"/>
        </w:rPr>
      </w:pPr>
      <w:r w:rsidRPr="00C73014">
        <w:rPr>
          <w:color w:val="000000"/>
          <w:highlight w:val="yellow"/>
        </w:rPr>
        <w:t>ISWIASNDIASNK</w:t>
      </w:r>
      <w:r>
        <w:rPr>
          <w:color w:val="000000"/>
        </w:rPr>
        <w:t>IKPGNQWNDGFNPSYATTANFQLFQDVAGGSWSSVISQAYTDLNACQ</w:t>
      </w:r>
    </w:p>
    <w:p w14:paraId="5813BB9F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DSKTGLVPDWCDWNSHKPILTSAAVSNDIGFYDDAARTPWRMAMAYYWYGDTKAQAFNKK</w:t>
      </w:r>
    </w:p>
    <w:p w14:paraId="0811B57B" w14:textId="77777777" w:rsidR="00B5175A" w:rsidRDefault="00B5175A" w:rsidP="00B5175A">
      <w:pPr>
        <w:pStyle w:val="HTMLPreformatted"/>
        <w:rPr>
          <w:color w:val="000000"/>
        </w:rPr>
      </w:pPr>
      <w:r w:rsidRPr="00C73014">
        <w:rPr>
          <w:color w:val="000000"/>
          <w:highlight w:val="yellow"/>
        </w:rPr>
        <w:t>VVSWLIPETR</w:t>
      </w:r>
      <w:r>
        <w:rPr>
          <w:color w:val="000000"/>
        </w:rPr>
        <w:t>TASGVNSGYK</w:t>
      </w:r>
      <w:r w:rsidRPr="00C73014">
        <w:rPr>
          <w:color w:val="000000"/>
          <w:highlight w:val="yellow"/>
        </w:rPr>
        <w:t>YEGGAYHIDNSDIRR</w:t>
      </w:r>
      <w:r w:rsidRPr="00257D20">
        <w:rPr>
          <w:color w:val="000000"/>
          <w:highlight w:val="yellow"/>
        </w:rPr>
        <w:t>FVSSTFSGGLGLATSSIDSKEAETY</w:t>
      </w:r>
    </w:p>
    <w:p w14:paraId="2A6BE6AF" w14:textId="77777777" w:rsidR="00B5175A" w:rsidRDefault="00B5175A" w:rsidP="00B5175A">
      <w:pPr>
        <w:pStyle w:val="HTMLPreformatted"/>
        <w:rPr>
          <w:color w:val="000000"/>
        </w:rPr>
      </w:pPr>
      <w:r w:rsidRPr="00257D20">
        <w:rPr>
          <w:color w:val="000000"/>
          <w:highlight w:val="yellow"/>
        </w:rPr>
        <w:t>LGTVYK</w:t>
      </w:r>
      <w:r>
        <w:rPr>
          <w:color w:val="000000"/>
        </w:rPr>
        <w:t>VLKEKKSCSTAQGCGEGSVEGEKYYPATLNMIYLLLVTGNMPNLYNTTGFTPFT</w:t>
      </w:r>
    </w:p>
    <w:p w14:paraId="087D877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PDPSKAPSISEGEGTHLEFGDTTVSVSGLWNWGAYHDKLGIGTKMVPDSGASPLYR</w:t>
      </w:r>
      <w:r w:rsidRPr="00257D20">
        <w:rPr>
          <w:color w:val="000000"/>
          <w:highlight w:val="yellow"/>
        </w:rPr>
        <w:t>LDDG</w:t>
      </w:r>
    </w:p>
    <w:p w14:paraId="52C39DED" w14:textId="77777777" w:rsidR="00B5175A" w:rsidRDefault="00B5175A" w:rsidP="00B5175A">
      <w:pPr>
        <w:pStyle w:val="HTMLPreformatted"/>
        <w:rPr>
          <w:color w:val="000000"/>
        </w:rPr>
      </w:pPr>
      <w:r w:rsidRPr="00257D20">
        <w:rPr>
          <w:color w:val="000000"/>
          <w:highlight w:val="yellow"/>
        </w:rPr>
        <w:t>SIVARASMEIGPEPEWTEAAAKAGTLK</w:t>
      </w:r>
      <w:r w:rsidRPr="00C73014">
        <w:rPr>
          <w:color w:val="000000"/>
          <w:highlight w:val="yellow"/>
        </w:rPr>
        <w:t>YPSAGIAVSFKK</w:t>
      </w:r>
      <w:r>
        <w:rPr>
          <w:color w:val="000000"/>
        </w:rPr>
        <w:t>DDCKKDKSCGVNFKTLGIQYI</w:t>
      </w:r>
    </w:p>
    <w:p w14:paraId="358E6CEF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R</w:t>
      </w:r>
      <w:r w:rsidRPr="00C73014">
        <w:rPr>
          <w:color w:val="000000"/>
          <w:highlight w:val="yellow"/>
        </w:rPr>
        <w:t>VTAKTSGPIR</w:t>
      </w:r>
      <w:r w:rsidRPr="00257D20">
        <w:rPr>
          <w:color w:val="000000"/>
          <w:highlight w:val="yellow"/>
        </w:rPr>
        <w:t>MAILNTITDENEEKKVENAGAGSEPGIYVDNSEEFK</w:t>
      </w:r>
      <w:r>
        <w:rPr>
          <w:color w:val="000000"/>
        </w:rPr>
        <w:t>AVTYDMTPYEYGF</w:t>
      </w:r>
    </w:p>
    <w:p w14:paraId="33F5CC8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</w:t>
      </w:r>
      <w:r w:rsidRPr="00257D20">
        <w:rPr>
          <w:color w:val="000000"/>
          <w:highlight w:val="yellow"/>
        </w:rPr>
        <w:t>GLGDGKEINILDWVSKNNAPEGGEILTCIKGLK</w:t>
      </w:r>
      <w:r w:rsidRPr="00C73014">
        <w:rPr>
          <w:color w:val="000000"/>
          <w:highlight w:val="yellow"/>
        </w:rPr>
        <w:t>WEVKDAK</w:t>
      </w:r>
      <w:r w:rsidRPr="00257D20">
        <w:rPr>
          <w:color w:val="000000"/>
          <w:highlight w:val="yellow"/>
        </w:rPr>
        <w:t>GGLGELTISAVEFLDASK</w:t>
      </w:r>
      <w:r>
        <w:rPr>
          <w:color w:val="000000"/>
        </w:rPr>
        <w:t>Q</w:t>
      </w:r>
    </w:p>
    <w:p w14:paraId="77B3A690" w14:textId="77777777" w:rsidR="00B5175A" w:rsidRPr="0049575E" w:rsidRDefault="00B5175A" w:rsidP="00B5175A">
      <w:pPr>
        <w:pStyle w:val="HTMLPreformatted"/>
      </w:pPr>
      <w:r>
        <w:rPr>
          <w:color w:val="000000"/>
        </w:rPr>
        <w:t>AVDPVK</w:t>
      </w:r>
      <w:r w:rsidRPr="00257D20">
        <w:rPr>
          <w:color w:val="000000"/>
          <w:highlight w:val="yellow"/>
        </w:rPr>
        <w:t>LTGMEI</w:t>
      </w:r>
      <w:r w:rsidRPr="0049575E">
        <w:rPr>
          <w:highlight w:val="yellow"/>
        </w:rPr>
        <w:t>K</w:t>
      </w:r>
      <w:r w:rsidRPr="0049575E">
        <w:rPr>
          <w:highlight w:val="cyan"/>
        </w:rPr>
        <w:t>GPTIGLYKVTFAPSFSVRADGMKLQISGAKAGNVFMVYNMQGKAIAG</w:t>
      </w:r>
    </w:p>
    <w:p w14:paraId="4209CE82" w14:textId="77777777" w:rsidR="00B5175A" w:rsidRDefault="00B5175A" w:rsidP="00B5175A">
      <w:pPr>
        <w:pStyle w:val="HTMLPreformatted"/>
        <w:rPr>
          <w:color w:val="000000"/>
        </w:rPr>
      </w:pPr>
      <w:r w:rsidRPr="00257D20">
        <w:rPr>
          <w:color w:val="000000"/>
          <w:highlight w:val="cyan"/>
        </w:rPr>
        <w:t>GMLMNSNLTVNVPSAGSYIVRVGSEMNRVNVK</w:t>
      </w:r>
    </w:p>
    <w:p w14:paraId="0D443629" w14:textId="77777777" w:rsidR="00B5175A" w:rsidRPr="00257D20" w:rsidRDefault="00B5175A" w:rsidP="00B5175A"/>
    <w:p w14:paraId="0CDE69B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 xml:space="preserve">&gt;tr|C9RQJ1|C9RQJ1_FIBSS Putative </w:t>
      </w:r>
      <w:proofErr w:type="spellStart"/>
      <w:r>
        <w:rPr>
          <w:color w:val="000000"/>
        </w:rPr>
        <w:t>cellulase</w:t>
      </w:r>
      <w:proofErr w:type="spellEnd"/>
      <w:r>
        <w:rPr>
          <w:color w:val="000000"/>
        </w:rPr>
        <w:t xml:space="preserve"> OS=Fibrobacter succinogenes (strain ATCC 19169 / S85) GN=FSU_1685 PE=4 SV=1</w:t>
      </w:r>
    </w:p>
    <w:p w14:paraId="4B8A220A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KLTKLLTSILAGAAISAFAADASTATPKKVGPVSYYGALHTSGSKIIGAKNNQQVMLRG</w:t>
      </w:r>
    </w:p>
    <w:p w14:paraId="0D48B8F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SLFWSDATGLSYYNPTVISWVVDNLKIDVFRYAMGIEYYDSNGGTK</w:t>
      </w:r>
      <w:r w:rsidRPr="00C73014">
        <w:rPr>
          <w:color w:val="000000"/>
          <w:highlight w:val="yellow"/>
        </w:rPr>
        <w:t>NKLDDQVSYTKSP</w:t>
      </w:r>
    </w:p>
    <w:p w14:paraId="39EBD130" w14:textId="77777777" w:rsidR="00B5175A" w:rsidRDefault="00B5175A" w:rsidP="00B5175A">
      <w:pPr>
        <w:pStyle w:val="HTMLPreformatted"/>
        <w:rPr>
          <w:color w:val="000000"/>
        </w:rPr>
      </w:pPr>
      <w:r w:rsidRPr="00C73014">
        <w:rPr>
          <w:color w:val="000000"/>
          <w:highlight w:val="yellow"/>
        </w:rPr>
        <w:t>EGQLSTIDR</w:t>
      </w:r>
      <w:r>
        <w:rPr>
          <w:color w:val="000000"/>
        </w:rPr>
        <w:t>MVQAAIENDVYIVIDWHSHR</w:t>
      </w:r>
      <w:r w:rsidRPr="00C73014">
        <w:rPr>
          <w:color w:val="000000"/>
          <w:highlight w:val="yellow"/>
        </w:rPr>
        <w:t>AHLETNLAK</w:t>
      </w:r>
      <w:r>
        <w:rPr>
          <w:color w:val="000000"/>
        </w:rPr>
        <w:t>DFFAKISQKYKDVPNIIYEIYN</w:t>
      </w:r>
    </w:p>
    <w:p w14:paraId="26C4FDE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PVSGSGGDWGAIK</w:t>
      </w:r>
      <w:r w:rsidRPr="00C73014">
        <w:rPr>
          <w:color w:val="000000"/>
          <w:highlight w:val="yellow"/>
        </w:rPr>
        <w:t>NYANSVVPAIR</w:t>
      </w:r>
      <w:r>
        <w:rPr>
          <w:color w:val="000000"/>
        </w:rPr>
        <w:t>TNTQNLIIVGTPNWSQHPEQGARDPIQSTNIAYVL</w:t>
      </w:r>
    </w:p>
    <w:p w14:paraId="6E4D23C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HFYASSHSKGSFGGYVSSALSAGYPVFISEWGTTNADGDGEPNSSATNEWTQFMDQNMIP</w:t>
      </w:r>
    </w:p>
    <w:p w14:paraId="2061ED6C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NCNWSLRQQTSDVDQKSEK</w:t>
      </w:r>
      <w:r w:rsidRPr="00C73014">
        <w:rPr>
          <w:color w:val="000000"/>
          <w:highlight w:val="yellow"/>
        </w:rPr>
        <w:t>SAIFAGDKSLITAAALDAATFTSSGNIIK</w:t>
      </w:r>
      <w:r>
        <w:rPr>
          <w:color w:val="000000"/>
        </w:rPr>
        <w:t>SYLTKNARSWAD</w:t>
      </w:r>
    </w:p>
    <w:p w14:paraId="67DE0C31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SLVKGKSGSCSFKATTAKQTDGKISGVLKSGCTYTSSNEKVASASGSDIVVGDYGFAILT</w:t>
      </w:r>
    </w:p>
    <w:p w14:paraId="4C86AA5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NDGSQSIVTVKQVAGQTITNLSDITCNFSGSCTAASKNGMSRDFDGDGTKDYLLTMDDK</w:t>
      </w:r>
    </w:p>
    <w:p w14:paraId="65418CB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NEGSK</w:t>
      </w:r>
      <w:r w:rsidRPr="00C73014">
        <w:rPr>
          <w:color w:val="000000"/>
          <w:highlight w:val="yellow"/>
        </w:rPr>
        <w:t>FTLTSLDPTTVSVSK</w:t>
      </w:r>
      <w:r>
        <w:rPr>
          <w:color w:val="000000"/>
        </w:rPr>
        <w:t>NKCTNANCSNSQK</w:t>
      </w:r>
      <w:r w:rsidRPr="00C73014">
        <w:rPr>
          <w:color w:val="000000"/>
          <w:highlight w:val="yellow"/>
        </w:rPr>
        <w:t>NQQVWMLHFHK</w:t>
      </w:r>
      <w:r>
        <w:rPr>
          <w:color w:val="000000"/>
        </w:rPr>
        <w:t>YGTAK</w:t>
      </w:r>
      <w:r w:rsidRPr="00C73014">
        <w:rPr>
          <w:color w:val="000000"/>
          <w:highlight w:val="yellow"/>
        </w:rPr>
        <w:t>VVASAPAITG</w:t>
      </w:r>
    </w:p>
    <w:p w14:paraId="1EC042C4" w14:textId="77777777" w:rsidR="00B5175A" w:rsidRDefault="00B5175A" w:rsidP="00B5175A">
      <w:pPr>
        <w:pStyle w:val="HTMLPreformatted"/>
        <w:rPr>
          <w:color w:val="000000"/>
        </w:rPr>
      </w:pPr>
      <w:r w:rsidRPr="00C73014">
        <w:rPr>
          <w:color w:val="000000"/>
          <w:highlight w:val="yellow"/>
        </w:rPr>
        <w:t>FR</w:t>
      </w:r>
      <w:r>
        <w:rPr>
          <w:color w:val="000000"/>
        </w:rPr>
        <w:t>AMQDTFEITYKKGSYNMNNKFKDQTIALGGTTTEGFPDALLGNAVTYTFNGQPTTPYL</w:t>
      </w:r>
    </w:p>
    <w:p w14:paraId="50CE1D7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KVGNAFVGGAQNAIFAITAHIAETADYEEFERTVTVIVGDAGTAVNLAEWIAYTNPIDA</w:t>
      </w:r>
    </w:p>
    <w:p w14:paraId="0E4D23EB" w14:textId="77777777" w:rsidR="00B5175A" w:rsidRPr="0049575E" w:rsidRDefault="00B5175A" w:rsidP="00B5175A">
      <w:pPr>
        <w:pStyle w:val="HTMLPreformatted"/>
        <w:rPr>
          <w:color w:val="000000"/>
        </w:rPr>
      </w:pPr>
      <w:r w:rsidRPr="0049575E">
        <w:rPr>
          <w:color w:val="000000"/>
        </w:rPr>
        <w:t>IKPANKIVNSFNARMDG</w:t>
      </w:r>
      <w:r w:rsidRPr="0049575E">
        <w:rPr>
          <w:color w:val="000000"/>
          <w:highlight w:val="cyan"/>
        </w:rPr>
        <w:t>SMLQFTTKNTGLVKVDIYDALGASVKQMSEVYGKGSHAIDLKG</w:t>
      </w:r>
    </w:p>
    <w:p w14:paraId="40679F00" w14:textId="77777777" w:rsidR="00B5175A" w:rsidRPr="0049575E" w:rsidRDefault="00B5175A" w:rsidP="00B5175A">
      <w:pPr>
        <w:pStyle w:val="HTMLPreformatted"/>
        <w:rPr>
          <w:color w:val="000000"/>
        </w:rPr>
      </w:pPr>
      <w:r w:rsidRPr="0049575E">
        <w:rPr>
          <w:color w:val="000000"/>
          <w:highlight w:val="cyan"/>
        </w:rPr>
        <w:t>LPNGSYTLVVRQGSQKASIRWVNK</w:t>
      </w:r>
    </w:p>
    <w:p w14:paraId="624B986B" w14:textId="77777777" w:rsidR="00B5175A" w:rsidRDefault="00B5175A" w:rsidP="00B5175A"/>
    <w:p w14:paraId="09231D6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&gt;tr|C9RMD2|C9RMD2_FIBSS Putative endo-1,4-beta-glucanase OS=Fibrobacter succinogenes (strain ATCC 19169 / S85) GN=FSU_3149 PE=4 SV=1</w:t>
      </w:r>
    </w:p>
    <w:p w14:paraId="232C052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NRLVKMGLAGLFAFGLAQAKVNFPFPQMSDYGGNATLLSDKAK</w:t>
      </w:r>
      <w:r w:rsidRPr="00E95A5A">
        <w:rPr>
          <w:color w:val="000000"/>
          <w:highlight w:val="yellow"/>
        </w:rPr>
        <w:t>ASEELKSQFAYWLKTM</w:t>
      </w:r>
    </w:p>
    <w:p w14:paraId="6ACDC7D5" w14:textId="77777777" w:rsidR="00B5175A" w:rsidRDefault="00B5175A" w:rsidP="00B5175A">
      <w:pPr>
        <w:pStyle w:val="HTMLPreformatted"/>
        <w:rPr>
          <w:color w:val="000000"/>
        </w:rPr>
      </w:pPr>
      <w:r w:rsidRPr="00E95A5A">
        <w:rPr>
          <w:color w:val="000000"/>
          <w:highlight w:val="yellow"/>
        </w:rPr>
        <w:t>YNENGDVAGVR</w:t>
      </w:r>
      <w:r>
        <w:rPr>
          <w:color w:val="000000"/>
        </w:rPr>
        <w:t>SDPGSDTYFSEGVGYGMLLMVYFSDNTTSYQPQFDKIWNFYKKMMNENG</w:t>
      </w:r>
    </w:p>
    <w:p w14:paraId="7378387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MIWKVGNLSQSWDAGNGAALDGDIDAAAALAMAYFQFGDEKYKEDAKKLIQAMK</w:t>
      </w:r>
      <w:r w:rsidRPr="00E95A5A">
        <w:rPr>
          <w:color w:val="000000"/>
          <w:highlight w:val="yellow"/>
        </w:rPr>
        <w:t>KSEFE</w:t>
      </w:r>
    </w:p>
    <w:p w14:paraId="661AA091" w14:textId="77777777" w:rsidR="00B5175A" w:rsidRDefault="00B5175A" w:rsidP="00B5175A">
      <w:pPr>
        <w:pStyle w:val="HTMLPreformatted"/>
        <w:rPr>
          <w:color w:val="000000"/>
        </w:rPr>
      </w:pPr>
      <w:r w:rsidRPr="00E95A5A">
        <w:rPr>
          <w:color w:val="000000"/>
          <w:highlight w:val="yellow"/>
        </w:rPr>
        <w:t>SNGLHLPGDKWGDAALNR</w:t>
      </w:r>
      <w:r>
        <w:rPr>
          <w:color w:val="000000"/>
        </w:rPr>
        <w:t>KNPGYFDPAYMPVFALIDTDNAEFWNKTAYDANMKLYEASSA</w:t>
      </w:r>
    </w:p>
    <w:p w14:paraId="268EC03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VTTGLIDDWTDKNGKSEDDYYSYDASRAPWRNAK</w:t>
      </w:r>
      <w:r w:rsidRPr="00E95A5A">
        <w:rPr>
          <w:color w:val="000000"/>
          <w:highlight w:val="yellow"/>
        </w:rPr>
        <w:t>AVCWHGDTRALALDKK</w:t>
      </w:r>
      <w:r>
        <w:rPr>
          <w:color w:val="000000"/>
        </w:rPr>
        <w:t>MAEFVSTVS</w:t>
      </w:r>
    </w:p>
    <w:p w14:paraId="4D70697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ANMKGPVLRSSGSLGNDHNSTFVTSLMTALISDAKYQAKLDEYWKEAVALGDENYFNQS</w:t>
      </w:r>
    </w:p>
    <w:p w14:paraId="6C8A437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KLLNGLLVSGNMPNLAAATPSQPTSSSSVTPESSSSDATIALPTLATKSPKMTLSGRS</w:t>
      </w:r>
      <w:r w:rsidRPr="00E95A5A">
        <w:rPr>
          <w:color w:val="000000"/>
          <w:highlight w:val="cyan"/>
        </w:rPr>
        <w:t>L</w:t>
      </w:r>
    </w:p>
    <w:p w14:paraId="0F4AC1D0" w14:textId="77777777" w:rsidR="00B5175A" w:rsidRPr="00E95A5A" w:rsidRDefault="00B5175A" w:rsidP="00B5175A">
      <w:pPr>
        <w:pStyle w:val="HTMLPreformatted"/>
        <w:rPr>
          <w:color w:val="000000"/>
          <w:highlight w:val="cyan"/>
        </w:rPr>
      </w:pPr>
      <w:r w:rsidRPr="00E95A5A">
        <w:rPr>
          <w:color w:val="000000"/>
          <w:highlight w:val="cyan"/>
        </w:rPr>
        <w:t>QITANGNVHVDLISMTGSVLKSFDNHANGSLNVSLKSVPNGLYVVRVKNAGVTSLKKIKL</w:t>
      </w:r>
    </w:p>
    <w:p w14:paraId="41FA0807" w14:textId="77777777" w:rsidR="00B5175A" w:rsidRDefault="00B5175A" w:rsidP="00B5175A">
      <w:pPr>
        <w:pStyle w:val="HTMLPreformatted"/>
        <w:rPr>
          <w:color w:val="000000"/>
        </w:rPr>
      </w:pPr>
      <w:r w:rsidRPr="00E95A5A">
        <w:rPr>
          <w:color w:val="000000"/>
          <w:highlight w:val="cyan"/>
        </w:rPr>
        <w:t>D</w:t>
      </w:r>
    </w:p>
    <w:p w14:paraId="3012C89D" w14:textId="77777777" w:rsidR="00B5175A" w:rsidRPr="00C73014" w:rsidRDefault="00B5175A" w:rsidP="00B5175A"/>
    <w:p w14:paraId="5BA7013B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&gt;sp|P35811|XYNC_FIBSS Endo-1,4-beta-xylanase C OS=Fibrobacter succinogenes (strain ATCC 19169 / S85) GN=</w:t>
      </w:r>
      <w:proofErr w:type="spellStart"/>
      <w:r>
        <w:rPr>
          <w:color w:val="000000"/>
        </w:rPr>
        <w:t>xynC</w:t>
      </w:r>
      <w:proofErr w:type="spellEnd"/>
      <w:r>
        <w:rPr>
          <w:color w:val="000000"/>
        </w:rPr>
        <w:t xml:space="preserve"> PE=1 SV=2</w:t>
      </w:r>
    </w:p>
    <w:p w14:paraId="30E7183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KTFSVTKSSVVFAMALGMASTAFAQDFCSNAQHSGQKVTITSNQTGKIGDIGYELWDEN</w:t>
      </w:r>
    </w:p>
    <w:p w14:paraId="2C99B3E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HGGSATFYSDGSMDCNITGAKDYLCRAGLSLGSNKTYKELGGDMIAEFKLVKSGAQNVG</w:t>
      </w:r>
    </w:p>
    <w:p w14:paraId="1F97734C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SYIGIYGWMEGVSGTPSQLVEYYVIDNTLANDMPGSWIGNERKGTITVDGGTYTVYRNT</w:t>
      </w:r>
    </w:p>
    <w:p w14:paraId="102EDDF0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RTGPAIKNSGNVTFYQYFSVRTSPRDCGTINISEHMRQWEKMGLTMGKLYEAK</w:t>
      </w:r>
      <w:r w:rsidRPr="00A470C1">
        <w:rPr>
          <w:color w:val="000000"/>
          <w:highlight w:val="yellow"/>
        </w:rPr>
        <w:t>VLGEAGN</w:t>
      </w:r>
    </w:p>
    <w:p w14:paraId="710503EC" w14:textId="77777777" w:rsidR="00B5175A" w:rsidRDefault="00B5175A" w:rsidP="00B5175A">
      <w:pPr>
        <w:pStyle w:val="HTMLPreformatted"/>
        <w:rPr>
          <w:color w:val="000000"/>
        </w:rPr>
      </w:pPr>
      <w:r w:rsidRPr="00A470C1">
        <w:rPr>
          <w:color w:val="000000"/>
          <w:highlight w:val="yellow"/>
        </w:rPr>
        <w:t>VNGEVR</w:t>
      </w:r>
      <w:r>
        <w:rPr>
          <w:color w:val="000000"/>
        </w:rPr>
        <w:t>GGHMDFPHAKVYVKNGSDPVSSSSVKSSSSTDAPKSSSSKGNGNVSGKIDACKD</w:t>
      </w:r>
    </w:p>
    <w:p w14:paraId="6874565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MGHEGKETRTQGQNNSSVTGNVGSSPYHYEIWYQGGNNSMTFYDNGTYKASWNGTNDFL</w:t>
      </w:r>
    </w:p>
    <w:p w14:paraId="522221B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RVGFKYDEKHTYEELGPIDAYYKWSKQGSAGGYNYIGIYGWTVDPLVEYYIVDDWFNKP</w:t>
      </w:r>
    </w:p>
    <w:p w14:paraId="0273A9CC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ANLLGQRKGEFTVDGDTYEIWQNTR</w:t>
      </w:r>
      <w:r w:rsidRPr="00A470C1">
        <w:rPr>
          <w:color w:val="000000"/>
          <w:highlight w:val="yellow"/>
        </w:rPr>
        <w:t>VQQPSIK</w:t>
      </w:r>
      <w:r>
        <w:rPr>
          <w:color w:val="000000"/>
        </w:rPr>
        <w:t>GTQTFPQYFSVRKSARSCGHIDITAHM</w:t>
      </w:r>
    </w:p>
    <w:p w14:paraId="2A459B7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KWEELGMKMGKMYEAKVLVEAGGGSGSFDVTYFKMTDKAHPLAQPEPESSSSEAKV</w:t>
      </w:r>
      <w:r w:rsidRPr="00A470C1">
        <w:rPr>
          <w:color w:val="000000"/>
          <w:highlight w:val="cyan"/>
        </w:rPr>
        <w:t>ESS</w:t>
      </w:r>
    </w:p>
    <w:p w14:paraId="4B69684A" w14:textId="77777777" w:rsidR="00B5175A" w:rsidRDefault="00B5175A" w:rsidP="00B5175A">
      <w:pPr>
        <w:pStyle w:val="HTMLPreformatted"/>
        <w:rPr>
          <w:color w:val="000000"/>
        </w:rPr>
      </w:pPr>
      <w:r w:rsidRPr="00A470C1">
        <w:rPr>
          <w:color w:val="000000"/>
          <w:highlight w:val="cyan"/>
        </w:rPr>
        <w:t>SSTVALHAAPKMELKSGNFQVFDMQGRFLGTVKLDAGASVAQVLKANFKNAGIYMVKQGN</w:t>
      </w:r>
    </w:p>
    <w:p w14:paraId="25D2C3BD" w14:textId="77777777" w:rsidR="00B5175A" w:rsidRDefault="00B5175A" w:rsidP="00B5175A">
      <w:pPr>
        <w:pStyle w:val="HTMLPreformatted"/>
        <w:rPr>
          <w:color w:val="000000"/>
        </w:rPr>
      </w:pPr>
      <w:r w:rsidRPr="00A470C1">
        <w:rPr>
          <w:color w:val="000000"/>
          <w:highlight w:val="cyan"/>
        </w:rPr>
        <w:t>FMQRVAVK</w:t>
      </w:r>
    </w:p>
    <w:p w14:paraId="5C1DF90E" w14:textId="65A04D84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lastRenderedPageBreak/>
        <w:t>&gt;tr|</w:t>
      </w:r>
      <w:r w:rsidRPr="004E4220">
        <w:rPr>
          <w:color w:val="000000"/>
        </w:rPr>
        <w:t>C9RS20</w:t>
      </w:r>
      <w:r>
        <w:rPr>
          <w:color w:val="000000"/>
        </w:rPr>
        <w:t>|C9RS20_FIBSS Putative endo-1,4-beta-xylanase OS=Fibrobacter succinogenes (strain ATCC 19169 / S85) GN=FSU_2263 PE=4 SV=1</w:t>
      </w:r>
    </w:p>
    <w:p w14:paraId="04E86D0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KLLKKVTMFGLLAGFGVSALADNPISTYHYLADPGAAADDDYFYIITDSDDPAPANSNG</w:t>
      </w:r>
    </w:p>
    <w:p w14:paraId="63AB37F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KIYALYAFRSRDMQNWTDYGIIYDARKVSGINDIWASGIAVHNGTFYIVFPDGGGGGIG</w:t>
      </w:r>
    </w:p>
    <w:p w14:paraId="3A8F3F8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IKAPAIEGPWTNAVGQGKDKLVGGRGIIGCDGVSWCFDPGIFIDDDGTTYVTWGGGEST</w:t>
      </w:r>
    </w:p>
    <w:p w14:paraId="2484B90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SRPNTDNFDIVKLNDAKNAPVGNGSHVKVNNLPTRKMLEASYIHKHKGTYYFSYSTGWQQ</w:t>
      </w:r>
    </w:p>
    <w:p w14:paraId="12BAB74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APTIDYGTSNNVMGPYTWKGTILGDPSMNGRSINGNNNHHGIAEFKGHSYVVYHDRRIA</w:t>
      </w:r>
    </w:p>
    <w:p w14:paraId="2015FD0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GHNGLEIIPADDGQPKPNEGYHRSVSVDEMFYNADGTIQTVKVTDEGPAQIENFDPYDW</w:t>
      </w:r>
    </w:p>
    <w:p w14:paraId="0699C8E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PALTSSKQKGIRSRSNFVQGK</w:t>
      </w:r>
      <w:r w:rsidRPr="00A554AD">
        <w:rPr>
          <w:color w:val="000000"/>
          <w:highlight w:val="yellow"/>
        </w:rPr>
        <w:t>AAEHVLLPLSSK</w:t>
      </w:r>
      <w:r>
        <w:rPr>
          <w:color w:val="000000"/>
        </w:rPr>
        <w:t>ESWLRVSGVDFGTAATGFTVEAASAA</w:t>
      </w:r>
    </w:p>
    <w:p w14:paraId="54BCC59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DNNKIEIRTGSATGTLAGTCTLKNTGNKNTYAENKCEVEGLKGIVKQLFLVFKGDRDSTM</w:t>
      </w:r>
    </w:p>
    <w:p w14:paraId="68F622BA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IKAWGFEGSGTTPPEPQKPFSGKAWEIPGKIEMEDFDIPGSGRGSEIK</w:t>
      </w:r>
      <w:r w:rsidRPr="00A554AD">
        <w:rPr>
          <w:color w:val="000000"/>
          <w:highlight w:val="yellow"/>
        </w:rPr>
        <w:t>SYSENDSEDHG</w:t>
      </w:r>
    </w:p>
    <w:p w14:paraId="459F1BBA" w14:textId="77777777" w:rsidR="00B5175A" w:rsidRDefault="00B5175A" w:rsidP="00B5175A">
      <w:pPr>
        <w:pStyle w:val="HTMLPreformatted"/>
        <w:rPr>
          <w:color w:val="000000"/>
        </w:rPr>
      </w:pPr>
      <w:r w:rsidRPr="00A554AD">
        <w:rPr>
          <w:color w:val="000000"/>
          <w:highlight w:val="yellow"/>
        </w:rPr>
        <w:t>IENGGK</w:t>
      </w:r>
      <w:r>
        <w:rPr>
          <w:color w:val="000000"/>
        </w:rPr>
        <w:t>SYREDTGVDIYKKATGYVVGYNQSGEWLEYTVNVKEAGDYTMFASVATDNSTAS</w:t>
      </w:r>
    </w:p>
    <w:p w14:paraId="03F7867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FTLSIDDKSIAEVPVSGDSWDDFVKVK</w:t>
      </w:r>
      <w:r w:rsidRPr="00A554AD">
        <w:rPr>
          <w:color w:val="000000"/>
          <w:highlight w:val="yellow"/>
        </w:rPr>
        <w:t>ANVTLPAGEHVLR</w:t>
      </w:r>
      <w:r>
        <w:rPr>
          <w:color w:val="000000"/>
        </w:rPr>
        <w:t>FTVTGDWFDIDYMTFAKGKD</w:t>
      </w:r>
    </w:p>
    <w:p w14:paraId="49EE392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KDPDDETI</w:t>
      </w:r>
      <w:r w:rsidRPr="00A554AD">
        <w:rPr>
          <w:color w:val="000000"/>
          <w:highlight w:val="cyan"/>
        </w:rPr>
        <w:t>GIKGFRVLGADAVANFDVFDLTGKKVSSFTARNIHEAKKLWRENPQSRNVQ</w:t>
      </w:r>
    </w:p>
    <w:p w14:paraId="53146B28" w14:textId="77777777" w:rsidR="00B5175A" w:rsidRDefault="00B5175A" w:rsidP="00B5175A">
      <w:pPr>
        <w:pStyle w:val="HTMLPreformatted"/>
        <w:rPr>
          <w:color w:val="000000"/>
        </w:rPr>
      </w:pPr>
      <w:r w:rsidRPr="00A554AD">
        <w:rPr>
          <w:color w:val="000000"/>
          <w:highlight w:val="cyan"/>
        </w:rPr>
        <w:t>GVCIIRNRYNGAVARVRTTR</w:t>
      </w:r>
    </w:p>
    <w:p w14:paraId="515FC861" w14:textId="77777777" w:rsidR="00B5175A" w:rsidRPr="00A554AD" w:rsidRDefault="00B5175A" w:rsidP="00B5175A"/>
    <w:p w14:paraId="62970BD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&gt;tr|C9RS21|C9RS21_FIBSS Putative endo-1,4-beta-xylanase OS=Fibrobacter succinogenes (strain ATCC 19169 / S85) GN=FSU_2264 PE=4 SV=1</w:t>
      </w:r>
    </w:p>
    <w:p w14:paraId="57AD8EA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RLLKRLTMAGLLAGFGVGALADNPISAYHYLADPGAAADDTYFYVITDSDDPAASNANG</w:t>
      </w:r>
    </w:p>
    <w:p w14:paraId="3846267C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NIK</w:t>
      </w:r>
      <w:r w:rsidRPr="00A554AD">
        <w:rPr>
          <w:color w:val="000000"/>
          <w:highlight w:val="yellow"/>
        </w:rPr>
        <w:t>ALYGFR</w:t>
      </w:r>
      <w:r>
        <w:rPr>
          <w:color w:val="000000"/>
        </w:rPr>
        <w:t>TKDMKNWTDFGIIYDAR</w:t>
      </w:r>
      <w:r w:rsidRPr="00A554AD">
        <w:rPr>
          <w:color w:val="000000"/>
          <w:highlight w:val="yellow"/>
        </w:rPr>
        <w:t>KVDGIGDIWASGIAVNPNDHR</w:t>
      </w:r>
      <w:r>
        <w:rPr>
          <w:color w:val="000000"/>
        </w:rPr>
        <w:t>LYIVFPDGGGGG</w:t>
      </w:r>
    </w:p>
    <w:p w14:paraId="763F350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IGLIGADSIAGPWTNPVSGNKKLINNWGGGLADCDGIGWCFDPAIFFDDDGQGYFTFGGG</w:t>
      </w:r>
    </w:p>
    <w:p w14:paraId="71E1CFB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SNSRPAANNNNNIFNIYKLNKDMKGFDVGSKTQLKIGGPKAMEASYIHKYKGNYYLSYS</w:t>
      </w:r>
    </w:p>
    <w:p w14:paraId="7EEA83A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ADLRIAYGMSKNPMGPYEYKGIFMGNPNINGQNINANNNNHHGIAEFKGHWYVAYHDRR</w:t>
      </w:r>
    </w:p>
    <w:p w14:paraId="05C9BEB1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IANGYDGLEKIPADDGKANPVPAFHRSVSVDEFFYNGDGTMKELTFTKEGPKQIENFDPY</w:t>
      </w:r>
    </w:p>
    <w:p w14:paraId="27A54D1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DWYPALTSSKQKGIRSRSNWTPGKVAEHLLLPLSTKESWIRVSGVDFGTAATGFVVQAAS</w:t>
      </w:r>
    </w:p>
    <w:p w14:paraId="0B8C2FF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ADGNKIEIHSGSATGTLAGTCTLKNTGNKNTFAENSCEVTGLKGIVDEIFLVFKGSQDS</w:t>
      </w:r>
    </w:p>
    <w:p w14:paraId="1C182BA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MAIKAWGFEGSGTTPPEPQKPYGEKAVTLPAKIEAEHYDIPGVGR</w:t>
      </w:r>
      <w:r w:rsidRPr="00A554AD">
        <w:rPr>
          <w:color w:val="000000"/>
          <w:highlight w:val="yellow"/>
        </w:rPr>
        <w:t>GGDVDSYSDNEKAN</w:t>
      </w:r>
    </w:p>
    <w:p w14:paraId="664FB694" w14:textId="77777777" w:rsidR="00B5175A" w:rsidRDefault="00B5175A" w:rsidP="00B5175A">
      <w:pPr>
        <w:pStyle w:val="HTMLPreformatted"/>
        <w:rPr>
          <w:color w:val="000000"/>
        </w:rPr>
      </w:pPr>
      <w:r w:rsidRPr="00A554AD">
        <w:rPr>
          <w:color w:val="000000"/>
          <w:highlight w:val="yellow"/>
        </w:rPr>
        <w:t>QGDAK</w:t>
      </w:r>
      <w:r>
        <w:rPr>
          <w:color w:val="000000"/>
        </w:rPr>
        <w:t>FREDQGVDIVEGGTGMAIGYTASGEWLEYTVEVPEDGDYAIKASASTGMESASFC</w:t>
      </w:r>
    </w:p>
    <w:p w14:paraId="1B1C30D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FLADGKAIGDTITVPQTGEDWSVYKEFEGGKAKLTKGTHVIRLVITGDNVNVDWFSLGEV</w:t>
      </w:r>
    </w:p>
    <w:p w14:paraId="238AA99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SEV</w:t>
      </w:r>
      <w:r w:rsidRPr="00DB09F1">
        <w:rPr>
          <w:color w:val="000000"/>
        </w:rPr>
        <w:t>GLKPAVKFQANASRVYRVYSVSGK</w:t>
      </w:r>
      <w:r w:rsidRPr="00A554AD">
        <w:rPr>
          <w:color w:val="000000"/>
          <w:highlight w:val="yellow"/>
        </w:rPr>
        <w:t>LLGTVELVGK</w:t>
      </w:r>
      <w:r w:rsidRPr="00A554AD">
        <w:rPr>
          <w:color w:val="000000"/>
          <w:highlight w:val="cyan"/>
        </w:rPr>
        <w:t>KAAEALQSAGFNKGVYMLKSVDG</w:t>
      </w:r>
    </w:p>
    <w:p w14:paraId="19988E2D" w14:textId="77777777" w:rsidR="00B5175A" w:rsidRDefault="00B5175A" w:rsidP="00B5175A">
      <w:pPr>
        <w:pStyle w:val="HTMLPreformatted"/>
        <w:rPr>
          <w:color w:val="000000"/>
        </w:rPr>
      </w:pPr>
      <w:r w:rsidRPr="00A554AD">
        <w:rPr>
          <w:color w:val="000000"/>
          <w:highlight w:val="cyan"/>
        </w:rPr>
        <w:t>HKTFMTSVAR</w:t>
      </w:r>
    </w:p>
    <w:p w14:paraId="008E9098" w14:textId="77777777" w:rsidR="00B5175A" w:rsidRDefault="00B5175A" w:rsidP="00B5175A"/>
    <w:p w14:paraId="784DCD7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 xml:space="preserve">&gt;tr|C9RS26|C9RS26_FIBSS </w:t>
      </w:r>
      <w:proofErr w:type="spellStart"/>
      <w:r>
        <w:rPr>
          <w:color w:val="000000"/>
        </w:rPr>
        <w:t>Xylanase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xylosidase</w:t>
      </w:r>
      <w:proofErr w:type="spellEnd"/>
      <w:r>
        <w:rPr>
          <w:color w:val="000000"/>
        </w:rPr>
        <w:t xml:space="preserve"> OS=Fibrobacter succinogenes (strain ATCC 19169 / S85) GN=FSU_2269 PE=4 SV=1</w:t>
      </w:r>
    </w:p>
    <w:p w14:paraId="5BD03B8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GLFSKMAKSAVVLAAFAVVNSAAVKVNNPIMYVDSPDPSIVRVDDAYYMVTTTMHFAPG</w:t>
      </w:r>
    </w:p>
    <w:p w14:paraId="5E89763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PVFKSTDLAQWRTVGYAYQTLTNNDQQNLNGGKDAYGKGSWASSIRYHK</w:t>
      </w:r>
      <w:r w:rsidRPr="00C21C57">
        <w:rPr>
          <w:color w:val="000000"/>
          <w:highlight w:val="yellow"/>
        </w:rPr>
        <w:t>GFFYVLTPSY</w:t>
      </w:r>
    </w:p>
    <w:p w14:paraId="5A886488" w14:textId="77777777" w:rsidR="00B5175A" w:rsidRDefault="00B5175A" w:rsidP="00B5175A">
      <w:pPr>
        <w:pStyle w:val="HTMLPreformatted"/>
        <w:rPr>
          <w:color w:val="000000"/>
        </w:rPr>
      </w:pPr>
      <w:r w:rsidRPr="00C21C57">
        <w:rPr>
          <w:color w:val="000000"/>
          <w:highlight w:val="yellow"/>
        </w:rPr>
        <w:t>TTGK</w:t>
      </w:r>
      <w:r>
        <w:rPr>
          <w:color w:val="000000"/>
        </w:rPr>
        <w:t>THLYKTADVESGQWSEVQLPFYHDPSLFFDDDGTVWVFYGSGDQISYVQLNDDASG</w:t>
      </w:r>
    </w:p>
    <w:p w14:paraId="3D85A5B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KAGGKSGKLGGVSVNQVTGTSNYYVQQEGSHMEKVNGEYYLFTISWPAGKSRSEIVYRS</w:t>
      </w:r>
    </w:p>
    <w:p w14:paraId="4B338EC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SLLSGFSGRYFLSDNGVAQGGIFDTPDGKWYALLFRDSGPVGRMSHLVPMEWKDGWPVP</w:t>
      </w:r>
    </w:p>
    <w:p w14:paraId="13F89F8A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SGSKAPSTIDLPESPLPGYGMVTSDDFESGELALEWQFNHNPDNKNWSLSANPGFFRIT</w:t>
      </w:r>
    </w:p>
    <w:p w14:paraId="440D3CA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GRTDSRVVNAKNTLTQRSFGPKSSGRTLVDGKGMKDGDMAGLVALQDDKGFVALAKDGG</w:t>
      </w:r>
    </w:p>
    <w:p w14:paraId="4ADCFCD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NYKVVMYSGNKDGER</w:t>
      </w:r>
      <w:r w:rsidRPr="00C21C57">
        <w:rPr>
          <w:color w:val="000000"/>
          <w:highlight w:val="yellow"/>
        </w:rPr>
        <w:t>LVTSENLSDSK</w:t>
      </w:r>
      <w:r>
        <w:rPr>
          <w:color w:val="000000"/>
        </w:rPr>
        <w:t>VYLR</w:t>
      </w:r>
      <w:r w:rsidRPr="00C21C57">
        <w:rPr>
          <w:color w:val="000000"/>
          <w:highlight w:val="yellow"/>
        </w:rPr>
        <w:t>IDFDLPIDR</w:t>
      </w:r>
      <w:r>
        <w:rPr>
          <w:color w:val="000000"/>
        </w:rPr>
        <w:t>GTAYFYYSTDGSSWKKIGNDV</w:t>
      </w:r>
    </w:p>
    <w:p w14:paraId="1ADC3E4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LNYDLHMFVGVRWGLFNFATKQAGGYADFDWFKVGTDVNDEIYLDGAGSEPVPQTPFCA</w:t>
      </w:r>
    </w:p>
    <w:p w14:paraId="0E4D63B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GENCPANAIPGKIEAEDFDVPGKGKDGSSYYDSDSENHGDSDYRKGTGVDLYKKATGVI</w:t>
      </w:r>
    </w:p>
    <w:p w14:paraId="49F80381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GYNSEGDWLEYTVNVK</w:t>
      </w:r>
      <w:r w:rsidRPr="00C21C57">
        <w:rPr>
          <w:color w:val="000000"/>
          <w:highlight w:val="yellow"/>
        </w:rPr>
        <w:t>EAGDYTMFAAVAAAGSTSSFKLSLDGKDITEELSVPAASSGEE</w:t>
      </w:r>
    </w:p>
    <w:p w14:paraId="4AAB4E65" w14:textId="77777777" w:rsidR="00B5175A" w:rsidRDefault="00B5175A" w:rsidP="00B5175A">
      <w:pPr>
        <w:pStyle w:val="HTMLPreformatted"/>
        <w:rPr>
          <w:color w:val="000000"/>
        </w:rPr>
      </w:pPr>
      <w:r w:rsidRPr="00C21C57">
        <w:rPr>
          <w:color w:val="000000"/>
          <w:highlight w:val="yellow"/>
        </w:rPr>
        <w:t>NYDDYNKVK</w:t>
      </w:r>
      <w:r>
        <w:rPr>
          <w:color w:val="000000"/>
        </w:rPr>
        <w:t>ANVK</w:t>
      </w:r>
      <w:r w:rsidRPr="00C21C57">
        <w:rPr>
          <w:color w:val="000000"/>
          <w:highlight w:val="yellow"/>
        </w:rPr>
        <w:t>LPEGEHVLR</w:t>
      </w:r>
      <w:r>
        <w:rPr>
          <w:color w:val="000000"/>
        </w:rPr>
        <w:t>FTVVGSWLDIDYFTFVKGANATDPD</w:t>
      </w:r>
      <w:r w:rsidRPr="00C21C57">
        <w:rPr>
          <w:color w:val="000000"/>
          <w:highlight w:val="cyan"/>
        </w:rPr>
        <w:t>PIVGLAKGVRYNV</w:t>
      </w:r>
    </w:p>
    <w:p w14:paraId="28EB4D10" w14:textId="77777777" w:rsidR="00B5175A" w:rsidRDefault="00B5175A" w:rsidP="00B5175A">
      <w:pPr>
        <w:pStyle w:val="HTMLPreformatted"/>
        <w:rPr>
          <w:color w:val="000000"/>
        </w:rPr>
      </w:pPr>
      <w:r w:rsidRPr="00C21C57">
        <w:rPr>
          <w:color w:val="000000"/>
          <w:highlight w:val="cyan"/>
        </w:rPr>
        <w:t>QGVQTYGVYGLNGKFIGRVDASNNFDVRSKVNSLVKESGVYIVKSLTTGNTHRLSVTK</w:t>
      </w:r>
    </w:p>
    <w:p w14:paraId="65F82684" w14:textId="77777777" w:rsidR="00B5175A" w:rsidRPr="00A554AD" w:rsidRDefault="00B5175A" w:rsidP="00B5175A"/>
    <w:p w14:paraId="7BEA8FA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 xml:space="preserve">&gt;tr|D9S442|D9S442_FIBSS </w:t>
      </w:r>
      <w:proofErr w:type="spellStart"/>
      <w:r>
        <w:rPr>
          <w:color w:val="000000"/>
        </w:rPr>
        <w:t>Xylanase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xylosidase</w:t>
      </w:r>
      <w:proofErr w:type="spellEnd"/>
      <w:r>
        <w:rPr>
          <w:color w:val="000000"/>
        </w:rPr>
        <w:t xml:space="preserve"> OS=Fibrobacter succinogenes (strain ATCC 19169 / S85) GN=FSU_2274 PE=4 SV=1</w:t>
      </w:r>
    </w:p>
    <w:p w14:paraId="7095397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KKTSKILLAFGLGFASNALAENPIIQTYYSPDPAPVVFGDTVCVYTGNDEGGSFFTMHG</w:t>
      </w:r>
    </w:p>
    <w:p w14:paraId="27C9FDD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WRVSCTTDMVNWTDMGELILTNESFGGNAKKNGDWAAQVVRRNGKYYYYVTVESTRGGRA</w:t>
      </w:r>
    </w:p>
    <w:p w14:paraId="0B1D08B1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INVAVADKPEGPFKDARNGQHLAGPNWDYIDPTVWIDDDGQAWLYWGNPKLYYAKLKENM</w:t>
      </w:r>
    </w:p>
    <w:p w14:paraId="73E3160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IEFDGDIKVTDMSRGFSPSGNSVYTEGPWIHKRDKK</w:t>
      </w:r>
      <w:r w:rsidRPr="00D72655">
        <w:rPr>
          <w:color w:val="000000"/>
          <w:highlight w:val="yellow"/>
        </w:rPr>
        <w:t>YYMIYASHGVPEKISYSTSDSPTG</w:t>
      </w:r>
    </w:p>
    <w:p w14:paraId="69D05544" w14:textId="77777777" w:rsidR="00B5175A" w:rsidRDefault="00B5175A" w:rsidP="00B5175A">
      <w:pPr>
        <w:pStyle w:val="HTMLPreformatted"/>
        <w:rPr>
          <w:color w:val="000000"/>
        </w:rPr>
      </w:pPr>
      <w:r w:rsidRPr="00D72655">
        <w:rPr>
          <w:color w:val="000000"/>
          <w:highlight w:val="yellow"/>
        </w:rPr>
        <w:t>PWK</w:t>
      </w:r>
      <w:r>
        <w:rPr>
          <w:color w:val="000000"/>
        </w:rPr>
        <w:t>WGGVIMDQGNGTAFTNHSGLIDFKGRSFFFYHNQKNVSGGGYSRSTAVEEFTWNADG</w:t>
      </w:r>
    </w:p>
    <w:p w14:paraId="78640C5C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IPTIK</w:t>
      </w:r>
      <w:r w:rsidRPr="00D72655">
        <w:rPr>
          <w:color w:val="000000"/>
          <w:highlight w:val="yellow"/>
        </w:rPr>
        <w:t>STNDGVKKPIK</w:t>
      </w:r>
      <w:r>
        <w:rPr>
          <w:color w:val="000000"/>
        </w:rPr>
        <w:t>NLDPFTRVEAETKSWVGGINVDKSGGYTIIKHVAKQGDNVYLT</w:t>
      </w:r>
    </w:p>
    <w:p w14:paraId="313B0C8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NMGSNFYTKVRSVDMGDGADRIIVCTRGNGGK</w:t>
      </w:r>
      <w:r w:rsidRPr="00D72655">
        <w:rPr>
          <w:color w:val="000000"/>
          <w:highlight w:val="yellow"/>
        </w:rPr>
        <w:t>IELHAK</w:t>
      </w:r>
      <w:r>
        <w:rPr>
          <w:color w:val="000000"/>
        </w:rPr>
        <w:t>SETGATLATMNIPASSSWQENT</w:t>
      </w:r>
    </w:p>
    <w:p w14:paraId="415C481F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lastRenderedPageBreak/>
        <w:t>FDLKDAAGVEDLFFVVKQGGFDFDYWYMESEKTAVPQTPFKEVASAIPGKIEAEDYDVGG</w:t>
      </w:r>
    </w:p>
    <w:p w14:paraId="0C47A621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HNKAFYDNDRENKGGAYREDEVDIVQIDSADKSKGFALGYTEDGEWVEYTIDNQIASEYT</w:t>
      </w:r>
    </w:p>
    <w:p w14:paraId="33BD03C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RLNMATASDDVGVQFFIDDKEITDVIK</w:t>
      </w:r>
      <w:r w:rsidRPr="00D72655">
        <w:rPr>
          <w:color w:val="000000"/>
          <w:highlight w:val="yellow"/>
        </w:rPr>
        <w:t>AEKGEDWDHYSTVEAK</w:t>
      </w:r>
      <w:r>
        <w:rPr>
          <w:color w:val="000000"/>
        </w:rPr>
        <w:t>TKEIPKGEHVLRMQIV</w:t>
      </w:r>
    </w:p>
    <w:p w14:paraId="754791B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NFVNVDWFKFCMGFDCEESSI</w:t>
      </w:r>
      <w:r w:rsidRPr="00C21C57">
        <w:rPr>
          <w:color w:val="000000"/>
          <w:highlight w:val="cyan"/>
        </w:rPr>
        <w:t>ALPKSRVELQIPEKIYAVFGMTGKFLGNVEVNGQSVAK</w:t>
      </w:r>
    </w:p>
    <w:p w14:paraId="55ADBC79" w14:textId="77777777" w:rsidR="00B5175A" w:rsidRDefault="00B5175A" w:rsidP="00B5175A">
      <w:pPr>
        <w:pStyle w:val="HTMLPreformatted"/>
        <w:rPr>
          <w:color w:val="000000"/>
        </w:rPr>
      </w:pPr>
      <w:r w:rsidRPr="00C21C57">
        <w:rPr>
          <w:color w:val="000000"/>
          <w:highlight w:val="cyan"/>
        </w:rPr>
        <w:t>SIRAAGFTPGVYMVRSVGQSKTFRVLVK</w:t>
      </w:r>
    </w:p>
    <w:p w14:paraId="05244135" w14:textId="77777777" w:rsidR="00B5175A" w:rsidRPr="00C21C57" w:rsidRDefault="00B5175A" w:rsidP="00B5175A"/>
    <w:p w14:paraId="5AE63A2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&gt;tr|C9RS45|C9RS45_FIBSS Beta-galactosidase OS=Fibrobacter succinogenes (strain ATCC 19169 / S85) GN=FSU_2288 PE=3 SV=1</w:t>
      </w:r>
    </w:p>
    <w:p w14:paraId="4D5221AB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NFGSSLSLVLSAGLLSAVSLFAQPNDEWNGKPRIFGVNRLNPHVTSMPYTTVEEAVKGD</w:t>
      </w:r>
    </w:p>
    <w:p w14:paraId="62E270B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RHASEWYQTLSGEWRFYHVDKPSQRNNDFYKDNYDVSKWDKIKVPSSWQLLGYDHPIYTN</w:t>
      </w:r>
    </w:p>
    <w:p w14:paraId="240BF7C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IYPWSQNNRVSAPYAPTDFNPVGHYRRTFTVPETWDGKRIRLHFEGVESAYYVWVNGNY</w:t>
      </w:r>
    </w:p>
    <w:p w14:paraId="7A2D3D1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VGYSEDTFTGHEFDINKYLRKGENNISVQVFRWCDGSWLEDQDFIRLSGIMRDVYIYAVP</w:t>
      </w:r>
    </w:p>
    <w:p w14:paraId="348DBD9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QVHIQDFQIDATLTNNYKDGLLKTTAWIYNSTGKQSGDYTVELSLYDASGAEVIKPTSQK</w:t>
      </w:r>
    </w:p>
    <w:p w14:paraId="3CAE93FC" w14:textId="77777777" w:rsidR="00B5175A" w:rsidRDefault="00B5175A" w:rsidP="00B5175A">
      <w:pPr>
        <w:pStyle w:val="HTMLPreformatted"/>
        <w:rPr>
          <w:color w:val="000000"/>
        </w:rPr>
      </w:pPr>
      <w:r w:rsidRPr="00D72655">
        <w:rPr>
          <w:color w:val="000000"/>
          <w:highlight w:val="yellow"/>
        </w:rPr>
        <w:t>VSGIGPNGAEK</w:t>
      </w:r>
      <w:r>
        <w:rPr>
          <w:color w:val="000000"/>
        </w:rPr>
        <w:t>SVHFEIPYSSPKRWSAETPDLYTAVLTFKDADGKILQVESNKIGFRKIE</w:t>
      </w:r>
    </w:p>
    <w:p w14:paraId="106FED6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IKKDNGAPRLYVNGMPVKFHGVDRHELDPDNGRAVTYDRMEKDVILMKRFNINALRMSHY</w:t>
      </w:r>
    </w:p>
    <w:p w14:paraId="30F2A35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PNNPVMYDLCDKYGIYVIDEANVESHGANNDLPKNSDDWRAPAVDRMNSMVQRDKNHPSI</w:t>
      </w:r>
    </w:p>
    <w:p w14:paraId="6771192B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ILWSLGNEAGNGNVFASERQRAHEIDSTRFVHYEGDWNNADVNSWMYFGPDAIQNYRDAN</w:t>
      </w:r>
    </w:p>
    <w:p w14:paraId="78DF7B4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PIMLCEYEHAMGNSVGDLQEYMDAFYGNPRSFGGFIWDFIDQGLRHKGTPYFEFGGMWG</w:t>
      </w:r>
    </w:p>
    <w:p w14:paraId="3089723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DWQNDDNFCANGLVFPDRKIQPEMWEVKYQYSQVR</w:t>
      </w:r>
      <w:r w:rsidRPr="00D72655">
        <w:rPr>
          <w:color w:val="000000"/>
          <w:highlight w:val="yellow"/>
        </w:rPr>
        <w:t>VKNIDAAK</w:t>
      </w:r>
      <w:r>
        <w:rPr>
          <w:color w:val="000000"/>
        </w:rPr>
        <w:t>GKIQIESRYLYKNLGDF</w:t>
      </w:r>
    </w:p>
    <w:p w14:paraId="23F07C6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DAYWQIRENGKVIKEGKLNGTQMNIGPNEKKEVTIEMPKIETTVGAEYFLDIDFRLKKD</w:t>
      </w:r>
    </w:p>
    <w:p w14:paraId="5BE0767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LWAKAGYSIGHEQFGIDLGQLWSTEIDISTLPTYKVNKSNGLEIEGSDFKIKFDERNGT</w:t>
      </w:r>
    </w:p>
    <w:p w14:paraId="4D2EB72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ASYVLDGDTIIKNGGIPNFWR</w:t>
      </w:r>
      <w:r w:rsidRPr="00D72655">
        <w:rPr>
          <w:color w:val="000000"/>
          <w:highlight w:val="yellow"/>
        </w:rPr>
        <w:t>APIDNDKGFNMER</w:t>
      </w:r>
      <w:r>
        <w:rPr>
          <w:color w:val="000000"/>
        </w:rPr>
        <w:t>GHGEWRKASQKRNVTSEVKEVSQQE</w:t>
      </w:r>
    </w:p>
    <w:p w14:paraId="14347AC1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QVTFNFSFPDVGGTKMKMTYYVYGSGDIVVSYTLNPDGSKSYLPNVGTLFTVPGGYEKV</w:t>
      </w:r>
    </w:p>
    <w:p w14:paraId="3C560B11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RWFGRGPDENYIGRNRGSFMGLYSTLADSMTIK</w:t>
      </w:r>
      <w:r w:rsidRPr="00D72655">
        <w:rPr>
          <w:color w:val="000000"/>
          <w:highlight w:val="yellow"/>
        </w:rPr>
        <w:t>YMEIGETGQR</w:t>
      </w:r>
      <w:r>
        <w:rPr>
          <w:color w:val="000000"/>
        </w:rPr>
        <w:t>TDVKWATLTNEKTGKGL</w:t>
      </w:r>
    </w:p>
    <w:p w14:paraId="4BF3538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IVGNPRMEFSAQHYTPEQLTNVKLPWELKRDKDITLRVDLHQMGVGGINSWGAQPLDAY</w:t>
      </w:r>
    </w:p>
    <w:p w14:paraId="50D95A4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LKANREYSHTFRLAPIRKQLNDPTEYSLLGFKNFGWNKEIPPAK</w:t>
      </w:r>
      <w:r w:rsidRPr="00D72655">
        <w:rPr>
          <w:color w:val="000000"/>
          <w:highlight w:val="yellow"/>
        </w:rPr>
        <w:t>YGLDEINK</w:t>
      </w:r>
      <w:r>
        <w:rPr>
          <w:color w:val="000000"/>
        </w:rPr>
        <w:t>IYEKQPE</w:t>
      </w:r>
    </w:p>
    <w:p w14:paraId="3D68707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DITEGANPDTEGLIPV</w:t>
      </w:r>
      <w:r w:rsidRPr="00D72655">
        <w:rPr>
          <w:color w:val="000000"/>
          <w:highlight w:val="cyan"/>
        </w:rPr>
        <w:t>ALPGKIRNLAVAEKNYNVFDAQGKKVGAFTTRGVEDLHAITAG</w:t>
      </w:r>
    </w:p>
    <w:p w14:paraId="6AB0556E" w14:textId="77777777" w:rsidR="00B5175A" w:rsidRDefault="00B5175A" w:rsidP="00B5175A">
      <w:pPr>
        <w:pStyle w:val="HTMLPreformatted"/>
        <w:rPr>
          <w:color w:val="000000"/>
        </w:rPr>
      </w:pPr>
      <w:r w:rsidRPr="00D72655">
        <w:rPr>
          <w:color w:val="000000"/>
          <w:highlight w:val="cyan"/>
        </w:rPr>
        <w:t>LVKNSGVYIVKAKNGGQAFRITVKK</w:t>
      </w:r>
    </w:p>
    <w:p w14:paraId="09CA5DFE" w14:textId="77777777" w:rsidR="00B5175A" w:rsidRPr="00C21C57" w:rsidRDefault="00B5175A" w:rsidP="00B5175A"/>
    <w:p w14:paraId="3384848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&gt;tr|Q9F4L0|Q9F4L0_FIBSS Beta-</w:t>
      </w:r>
      <w:proofErr w:type="spellStart"/>
      <w:r>
        <w:rPr>
          <w:color w:val="000000"/>
        </w:rPr>
        <w:t>xylanase</w:t>
      </w:r>
      <w:proofErr w:type="spellEnd"/>
      <w:r>
        <w:rPr>
          <w:color w:val="000000"/>
        </w:rPr>
        <w:t xml:space="preserve"> OS=Fibrobacter succinogenes (strain ATCC 19169 / S85) GN=FSU_2292 PE=3 SV=1</w:t>
      </w:r>
    </w:p>
    <w:p w14:paraId="7DDC41A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RKFSLSLAAVAVAGFVSVANAALADGGAKFLGNITTGGQIRSDFAQYWNQITPENGCKW</w:t>
      </w:r>
    </w:p>
    <w:p w14:paraId="05CF4FA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SIHSLSNGNSGTSKFAWDNFDKCESAYKWAKEKPGERHFKFHALVWGSQYPNFLCKKKN</w:t>
      </w:r>
    </w:p>
    <w:p w14:paraId="7D2F851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PGITVELTKKYITEWFDAVAAKFPDLEYIDVVNEAIWAGNNYHSGYGKPAAGAEGHSTDD</w:t>
      </w:r>
    </w:p>
    <w:p w14:paraId="2312CCBB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ECGGSYIIEALGGDRVVNGKHQYDFITNAFKMARERWPKAVLIYNDYNTLSWQINEGIE</w:t>
      </w:r>
    </w:p>
    <w:p w14:paraId="2344ED1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IQTIVKNGAPVDAYGQQAHDCKGMSKNDFESKMTRIHNETGLPLLVSEYDIGEADDTKQ</w:t>
      </w:r>
    </w:p>
    <w:p w14:paraId="264845F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NDYANQIPFMWETPWVAGITIWGYINGSTWVQNTGLIEKDGRKRASMNWLEDYFAKNLS</w:t>
      </w:r>
    </w:p>
    <w:p w14:paraId="3DB056C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GKNDVTFTPVEPEPQLPFKGEAIAIPGKVEAEDFDIPGVGVNEDGTSNQSYGDDSENHG</w:t>
      </w:r>
    </w:p>
    <w:p w14:paraId="30FD6EBA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DSDYRKDTGVDLYKKATGVIVGYNSEGDWLEWTVNVKEAGDYTMFAAVAAAGSTSSFQLS</w:t>
      </w:r>
    </w:p>
    <w:p w14:paraId="058DA10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DGKALTEK</w:t>
      </w:r>
      <w:r w:rsidRPr="00D72655">
        <w:rPr>
          <w:color w:val="000000"/>
          <w:highlight w:val="yellow"/>
        </w:rPr>
        <w:t>ITVPAAKEGEENYDDYNKVKANVTLPAGK</w:t>
      </w:r>
      <w:r>
        <w:rPr>
          <w:color w:val="000000"/>
        </w:rPr>
        <w:t>HVLRMDVTGAWFDVDYFTFVKG</w:t>
      </w:r>
    </w:p>
    <w:p w14:paraId="256739A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KDATDPEPIDVPD</w:t>
      </w:r>
      <w:r w:rsidRPr="00D72655">
        <w:rPr>
          <w:color w:val="000000"/>
          <w:highlight w:val="cyan"/>
        </w:rPr>
        <w:t>AIQSNLRMNYPVLSDYDVFDMNGVRLGRMSAYSVDEAVTTLKNTSAI</w:t>
      </w:r>
    </w:p>
    <w:p w14:paraId="041B6050" w14:textId="77777777" w:rsidR="00B5175A" w:rsidRDefault="00B5175A" w:rsidP="00B5175A">
      <w:pPr>
        <w:pStyle w:val="HTMLPreformatted"/>
        <w:rPr>
          <w:color w:val="000000"/>
        </w:rPr>
      </w:pPr>
      <w:r w:rsidRPr="00D72655">
        <w:rPr>
          <w:color w:val="000000"/>
          <w:highlight w:val="cyan"/>
        </w:rPr>
        <w:t>KVQGIYLLRSVKNGAVKTVRIAR</w:t>
      </w:r>
    </w:p>
    <w:p w14:paraId="294A89B9" w14:textId="77777777" w:rsidR="00B5175A" w:rsidRPr="00C21C57" w:rsidRDefault="00B5175A" w:rsidP="00B5175A"/>
    <w:p w14:paraId="2B923B9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&gt;tr|Q9F108|Q9F108_FIBSS Beta-</w:t>
      </w:r>
      <w:proofErr w:type="spellStart"/>
      <w:r>
        <w:rPr>
          <w:color w:val="000000"/>
        </w:rPr>
        <w:t>xylanase</w:t>
      </w:r>
      <w:proofErr w:type="spellEnd"/>
      <w:r>
        <w:rPr>
          <w:color w:val="000000"/>
        </w:rPr>
        <w:t xml:space="preserve"> OS=Fibrobacter succinogenes (strain ATCC 19169 / S85) GN=</w:t>
      </w:r>
      <w:proofErr w:type="spellStart"/>
      <w:r>
        <w:rPr>
          <w:color w:val="000000"/>
        </w:rPr>
        <w:t>xynE</w:t>
      </w:r>
      <w:proofErr w:type="spellEnd"/>
      <w:r>
        <w:rPr>
          <w:color w:val="000000"/>
        </w:rPr>
        <w:t xml:space="preserve"> PE=3 SV=1</w:t>
      </w:r>
    </w:p>
    <w:p w14:paraId="2404472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KSKYLKGLLAAALLGGAVSSYAGPGLADGAAKFIGNITQSNSVGSDFTALWNQATAENG</w:t>
      </w:r>
    </w:p>
    <w:p w14:paraId="532B5BD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CKWGSVEGTRGRYNWGACDAAYNWAKQNGGHFKFHALVWGSQYPNWLNGLSTDETKKAIT</w:t>
      </w:r>
    </w:p>
    <w:p w14:paraId="416F46C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WFDAVKEHYPDLEMIDVVNEAIRTGNNSYHSPYGKNNNIIPALGGDNGGNYQFVTTAFK</w:t>
      </w:r>
    </w:p>
    <w:p w14:paraId="64FB544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ARERWPKAILIYNDYNTVQWNKDQGIQLIQTIKKNGAPVDAYGLQAHDMMSQGGGQGGT</w:t>
      </w:r>
    </w:p>
    <w:p w14:paraId="18DCF7AB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GGGVCLNINTLKSVLKEIWDKTQTPMFISEYDIATTDDNIQKQCYSEQISHFMENEHIA</w:t>
      </w:r>
    </w:p>
    <w:p w14:paraId="701626B9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ITIWGYIYGRTWLDCNGTASGCSGIVKNGQDRAALKWMREYLKSNKGVNTTGLNTGVLT</w:t>
      </w:r>
    </w:p>
    <w:p w14:paraId="1CD86B9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PVDPVPQEPFKGEALAVPGKIEVEDFDKPGQGKNEDGTSNESYGDDSENHGDSDYRK</w:t>
      </w:r>
      <w:r w:rsidRPr="0049575E">
        <w:rPr>
          <w:color w:val="000000"/>
          <w:highlight w:val="yellow"/>
        </w:rPr>
        <w:t>DTG</w:t>
      </w:r>
    </w:p>
    <w:p w14:paraId="35A528CC" w14:textId="77777777" w:rsidR="00B5175A" w:rsidRDefault="00B5175A" w:rsidP="00B5175A">
      <w:pPr>
        <w:pStyle w:val="HTMLPreformatted"/>
        <w:rPr>
          <w:color w:val="000000"/>
        </w:rPr>
      </w:pPr>
      <w:r w:rsidRPr="0049575E">
        <w:rPr>
          <w:color w:val="000000"/>
          <w:highlight w:val="yellow"/>
        </w:rPr>
        <w:t>ADLYKK</w:t>
      </w:r>
      <w:r>
        <w:rPr>
          <w:color w:val="000000"/>
        </w:rPr>
        <w:t>ATGVALGYNTTGDWYEYTINIAEAGDYTAIASVATEGTGAFTLSLDGK</w:t>
      </w:r>
      <w:r w:rsidRPr="0049575E">
        <w:rPr>
          <w:color w:val="000000"/>
          <w:highlight w:val="yellow"/>
        </w:rPr>
        <w:t>SLAEFE</w:t>
      </w:r>
    </w:p>
    <w:p w14:paraId="1C1AEDE2" w14:textId="77777777" w:rsidR="00B5175A" w:rsidRDefault="00B5175A" w:rsidP="00B5175A">
      <w:pPr>
        <w:pStyle w:val="HTMLPreformatted"/>
        <w:rPr>
          <w:color w:val="000000"/>
        </w:rPr>
      </w:pPr>
      <w:r w:rsidRPr="0049575E">
        <w:rPr>
          <w:color w:val="000000"/>
          <w:highlight w:val="yellow"/>
        </w:rPr>
        <w:t>VTGTSYDDFSDVKK</w:t>
      </w:r>
      <w:r w:rsidRPr="007E1832">
        <w:rPr>
          <w:color w:val="000000"/>
          <w:highlight w:val="yellow"/>
        </w:rPr>
        <w:t>KVTLPAGK</w:t>
      </w:r>
      <w:r>
        <w:rPr>
          <w:color w:val="000000"/>
        </w:rPr>
        <w:t>HVLRLDVTQQYFDIDYINFVKGEVADNPGGNDNPGGGD</w:t>
      </w:r>
    </w:p>
    <w:p w14:paraId="5024AD6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PGPGVG</w:t>
      </w:r>
      <w:r w:rsidRPr="007E1832">
        <w:rPr>
          <w:color w:val="000000"/>
          <w:highlight w:val="cyan"/>
        </w:rPr>
        <w:t>IKTSVQYQAPRIGSYDVFDANGVRLGRMNAYSMSEAAQILKSSNDVKNNGIYM</w:t>
      </w:r>
    </w:p>
    <w:p w14:paraId="2A1DFC86" w14:textId="77777777" w:rsidR="00B5175A" w:rsidRDefault="00B5175A" w:rsidP="00B5175A">
      <w:pPr>
        <w:pStyle w:val="HTMLPreformatted"/>
        <w:rPr>
          <w:color w:val="000000"/>
        </w:rPr>
      </w:pPr>
      <w:r w:rsidRPr="007E1832">
        <w:rPr>
          <w:color w:val="000000"/>
          <w:highlight w:val="cyan"/>
        </w:rPr>
        <w:t>LRSVQSGAVKSVRISR</w:t>
      </w:r>
    </w:p>
    <w:p w14:paraId="5B6D76EC" w14:textId="77777777" w:rsidR="00B5175A" w:rsidRPr="00D72655" w:rsidRDefault="00B5175A" w:rsidP="00B5175A"/>
    <w:p w14:paraId="1178183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lastRenderedPageBreak/>
        <w:t>&gt;tr|C9RS30|C9RS30_FIBSS Alpha-galactosidase OS=Fibrobacter succinogenes (strain ATCC 19169 / S85) GN=FSU_2272 PE=3 SV=1</w:t>
      </w:r>
    </w:p>
    <w:p w14:paraId="4745158C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FGLNKKNGCKLGVLATLTLVGLASQAFASADTLVLTPPLGWNSWNVFHENINEKQIQEI</w:t>
      </w:r>
    </w:p>
    <w:p w14:paraId="40587E77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DAMVESGLRDAGYVFLNLDDNWMDTKRDAQGNLQNNPKTFPSGMKAIADYVHKKGLKFG</w:t>
      </w:r>
    </w:p>
    <w:p w14:paraId="1DF8769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LYGDRGKRTCHHYNSNWQSESGSNGHEVQDAKKLAEWGVDYWKYDNCDSDPRTQEKDYTA</w:t>
      </w:r>
    </w:p>
    <w:p w14:paraId="5FE9829F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SNALRNSGRDIVFSICMWEYKDWMPKIANLWRTTFDIGPEWISTSWYRGVYEIIDANNK</w:t>
      </w:r>
    </w:p>
    <w:p w14:paraId="1C4507D3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WQIAKPGHWNDPDMLEVGNRGLSYEEQRSQMTMWSIMAAPIMISSDVRNMSNETKELYL</w:t>
      </w:r>
    </w:p>
    <w:p w14:paraId="1F49D902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NKDMIAINQDSLGVQGHRISDKNGKQVWTKPLKNGDIAVALLNNNNSTQTVECNFKDIGV</w:t>
      </w:r>
    </w:p>
    <w:p w14:paraId="6F16F3C5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GEVEVRDAWKKKDLGPVSSVSIELPAHGSALLR</w:t>
      </w:r>
      <w:r w:rsidRPr="00A300E3">
        <w:rPr>
          <w:color w:val="000000"/>
          <w:highlight w:val="yellow"/>
        </w:rPr>
        <w:t>LVLKPVPR</w:t>
      </w:r>
      <w:r>
        <w:rPr>
          <w:color w:val="000000"/>
        </w:rPr>
        <w:t>EPFKGKPLDIPGKIEVED</w:t>
      </w:r>
    </w:p>
    <w:p w14:paraId="5E92C8CC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FDVNGVGQGNTTYNESDTENHGDSDYRPGTGVDLYKKATGVIVGYNQAGEWLEYTVNVAK</w:t>
      </w:r>
    </w:p>
    <w:p w14:paraId="402E1A3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TGTYTMSASVASANSTSSFKLSMDGKDITEEIAVPAATAGEDNYDEYNTVEAK</w:t>
      </w:r>
      <w:r w:rsidRPr="00A300E3">
        <w:rPr>
          <w:color w:val="000000"/>
          <w:highlight w:val="yellow"/>
        </w:rPr>
        <w:t>VSLTEGE</w:t>
      </w:r>
    </w:p>
    <w:p w14:paraId="43B19816" w14:textId="77777777" w:rsidR="00B5175A" w:rsidRDefault="00B5175A" w:rsidP="00B5175A">
      <w:pPr>
        <w:pStyle w:val="HTMLPreformatted"/>
        <w:rPr>
          <w:color w:val="000000"/>
        </w:rPr>
      </w:pPr>
      <w:r w:rsidRPr="00A300E3">
        <w:rPr>
          <w:color w:val="000000"/>
          <w:highlight w:val="yellow"/>
        </w:rPr>
        <w:t>HILR</w:t>
      </w:r>
      <w:r>
        <w:rPr>
          <w:color w:val="000000"/>
        </w:rPr>
        <w:t>FTVTGDWMDIDWIEFTDGTV</w:t>
      </w:r>
      <w:r w:rsidRPr="007E1832">
        <w:rPr>
          <w:color w:val="000000"/>
          <w:highlight w:val="cyan"/>
        </w:rPr>
        <w:t>GLNKVRLTSFESENSYNVFSATGKHLGRVDLNGASM</w:t>
      </w:r>
    </w:p>
    <w:p w14:paraId="0F245C7C" w14:textId="77777777" w:rsidR="00B5175A" w:rsidRDefault="00B5175A" w:rsidP="00B5175A">
      <w:pPr>
        <w:pStyle w:val="HTMLPreformatted"/>
        <w:rPr>
          <w:color w:val="000000"/>
        </w:rPr>
      </w:pPr>
      <w:r w:rsidRPr="007E1832">
        <w:rPr>
          <w:color w:val="000000"/>
          <w:highlight w:val="cyan"/>
        </w:rPr>
        <w:t>PQALKNAGYARGTYMVRSVKGNQIQRVNVR</w:t>
      </w:r>
    </w:p>
    <w:p w14:paraId="00FCC862" w14:textId="77777777" w:rsidR="00B5175A" w:rsidRPr="007E1832" w:rsidRDefault="00B5175A" w:rsidP="00B5175A"/>
    <w:p w14:paraId="7CA00814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 xml:space="preserve">&gt;tr|C9RLJ5|C9RLJ5_FIBSS </w:t>
      </w:r>
      <w:proofErr w:type="spellStart"/>
      <w:r>
        <w:rPr>
          <w:color w:val="000000"/>
        </w:rPr>
        <w:t>Glycosyl</w:t>
      </w:r>
      <w:proofErr w:type="spellEnd"/>
      <w:r>
        <w:rPr>
          <w:color w:val="000000"/>
        </w:rPr>
        <w:t xml:space="preserve"> hydrolase, family 16 OS=Fibrobacter succinogenes (strain ATCC 19169 / S85) GN=FSU_2986 PE=4 SV=1</w:t>
      </w:r>
    </w:p>
    <w:p w14:paraId="2262D51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MKKNHVIASIVALASIAFAAPPSNFSGWDLVFEDNFDGTSLDKKKWNPTYNWGPTHNHRA</w:t>
      </w:r>
    </w:p>
    <w:p w14:paraId="4496837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YCAEENVIVSDGTLKLKGEKKMHPDAKGRKAKFNNKEIPVDYTSGAIDTK</w:t>
      </w:r>
      <w:r w:rsidRPr="00580FCC">
        <w:rPr>
          <w:color w:val="000000"/>
          <w:highlight w:val="yellow"/>
        </w:rPr>
        <w:t>GKFEVK</w:t>
      </w:r>
      <w:r>
        <w:rPr>
          <w:color w:val="000000"/>
        </w:rPr>
        <w:t>YGYI</w:t>
      </w:r>
    </w:p>
    <w:p w14:paraId="5D3F36F6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GR</w:t>
      </w:r>
      <w:r w:rsidRPr="00580FCC">
        <w:rPr>
          <w:color w:val="000000"/>
          <w:highlight w:val="yellow"/>
        </w:rPr>
        <w:t>FKAPSQK</w:t>
      </w:r>
      <w:r>
        <w:rPr>
          <w:color w:val="000000"/>
        </w:rPr>
        <w:t>GTWPAFWTLQDGWPPEIDILEIPASRKQHHYYLHYTDPSWYNSHGSAWDH</w:t>
      </w:r>
    </w:p>
    <w:p w14:paraId="5D2C726D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EASFGGHKDDNVDRSADFHTYAVEWDESTLSFYFDDKKFASYNRPTEIKQLSAQYIIVNL</w:t>
      </w:r>
    </w:p>
    <w:p w14:paraId="0D2EB17E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AIGGWAGDDIEITSDKPAYFEADWVRVWQAKPAKPDTVRIMSMNFGTCMTRTAEDKLALG</w:t>
      </w:r>
    </w:p>
    <w:p w14:paraId="535BE5D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DCSGDNAIATITPLSSTTYRINFGDISLDTPNESTDAGVTMGLYKWNGGGHQKVVMEKQS</w:t>
      </w:r>
    </w:p>
    <w:p w14:paraId="078D7CB8" w14:textId="77777777" w:rsidR="00B5175A" w:rsidRDefault="00B5175A" w:rsidP="00B5175A">
      <w:pPr>
        <w:pStyle w:val="HTMLPreformatted"/>
        <w:rPr>
          <w:color w:val="000000"/>
        </w:rPr>
      </w:pPr>
      <w:r>
        <w:rPr>
          <w:color w:val="000000"/>
        </w:rPr>
        <w:t>GYEGSVVRMKMQHSNMYLRATTDGERVVQSWADDWEWNQMWRLLK</w:t>
      </w:r>
      <w:r w:rsidRPr="009A423A">
        <w:rPr>
          <w:color w:val="000000"/>
          <w:highlight w:val="cyan"/>
        </w:rPr>
        <w:t>SDDEIPTKDPSVGIH</w:t>
      </w:r>
    </w:p>
    <w:p w14:paraId="59F64BE0" w14:textId="77777777" w:rsidR="00B5175A" w:rsidRDefault="00B5175A" w:rsidP="00B5175A">
      <w:pPr>
        <w:pStyle w:val="HTMLPreformatted"/>
        <w:rPr>
          <w:color w:val="000000"/>
        </w:rPr>
      </w:pPr>
      <w:r w:rsidRPr="009A423A">
        <w:rPr>
          <w:color w:val="000000"/>
          <w:highlight w:val="cyan"/>
        </w:rPr>
        <w:t>ETARTIAPAYGAKVFRKNGMLYVQFGDRNGGVPNNNGTKLEPRAYDFKGRIIK</w:t>
      </w:r>
    </w:p>
    <w:p w14:paraId="4081D2B0" w14:textId="77777777" w:rsidR="002D63D4" w:rsidRDefault="002D63D4">
      <w:pPr>
        <w:rPr>
          <w:rFonts w:ascii="Arial" w:hAnsi="Arial" w:cs="Arial"/>
        </w:rPr>
      </w:pPr>
    </w:p>
    <w:sectPr w:rsidR="002D63D4" w:rsidSect="00A72B9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E87"/>
    <w:rsid w:val="000B2409"/>
    <w:rsid w:val="000F1598"/>
    <w:rsid w:val="00172569"/>
    <w:rsid w:val="001C6FA7"/>
    <w:rsid w:val="00214A2B"/>
    <w:rsid w:val="002D63D4"/>
    <w:rsid w:val="002F4503"/>
    <w:rsid w:val="003303BF"/>
    <w:rsid w:val="00381AEB"/>
    <w:rsid w:val="003861B7"/>
    <w:rsid w:val="00390D71"/>
    <w:rsid w:val="003A0CA3"/>
    <w:rsid w:val="003B0FFD"/>
    <w:rsid w:val="00410A44"/>
    <w:rsid w:val="00443746"/>
    <w:rsid w:val="0045635E"/>
    <w:rsid w:val="00466406"/>
    <w:rsid w:val="004740EF"/>
    <w:rsid w:val="0049575E"/>
    <w:rsid w:val="004E4220"/>
    <w:rsid w:val="005F64A7"/>
    <w:rsid w:val="00670A92"/>
    <w:rsid w:val="00684A5E"/>
    <w:rsid w:val="006C7E8B"/>
    <w:rsid w:val="00734B3D"/>
    <w:rsid w:val="007A5E87"/>
    <w:rsid w:val="007C03FA"/>
    <w:rsid w:val="007F2137"/>
    <w:rsid w:val="008370D1"/>
    <w:rsid w:val="00870C79"/>
    <w:rsid w:val="008803F1"/>
    <w:rsid w:val="009604C8"/>
    <w:rsid w:val="009E4035"/>
    <w:rsid w:val="00A72B92"/>
    <w:rsid w:val="00A96BDF"/>
    <w:rsid w:val="00B25928"/>
    <w:rsid w:val="00B5175A"/>
    <w:rsid w:val="00B57B30"/>
    <w:rsid w:val="00B6066D"/>
    <w:rsid w:val="00B638FB"/>
    <w:rsid w:val="00BA7990"/>
    <w:rsid w:val="00BF7010"/>
    <w:rsid w:val="00C52CC2"/>
    <w:rsid w:val="00C8326A"/>
    <w:rsid w:val="00C91B33"/>
    <w:rsid w:val="00CA319B"/>
    <w:rsid w:val="00CB49D0"/>
    <w:rsid w:val="00D4320C"/>
    <w:rsid w:val="00D531F6"/>
    <w:rsid w:val="00D64875"/>
    <w:rsid w:val="00DC1DC0"/>
    <w:rsid w:val="00DE060C"/>
    <w:rsid w:val="00E1681A"/>
    <w:rsid w:val="00E33D80"/>
    <w:rsid w:val="00E80BD8"/>
    <w:rsid w:val="00EA4F9A"/>
    <w:rsid w:val="00ED6F61"/>
    <w:rsid w:val="00F35050"/>
    <w:rsid w:val="00F8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BDD2E"/>
  <w15:chartTrackingRefBased/>
  <w15:docId w15:val="{F8EAFBE5-DA07-418E-A69A-9946A8756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F6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D6F61"/>
  </w:style>
  <w:style w:type="paragraph" w:customStyle="1" w:styleId="Body">
    <w:name w:val="Body"/>
    <w:rsid w:val="00ED6F6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ED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B24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17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175A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0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BD8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BD8"/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current-selection">
    <w:name w:val="current-selection"/>
    <w:basedOn w:val="DefaultParagraphFont"/>
    <w:rsid w:val="004740EF"/>
  </w:style>
  <w:style w:type="paragraph" w:customStyle="1" w:styleId="BBAuthorName">
    <w:name w:val="BB_Author_Name"/>
    <w:basedOn w:val="Normal"/>
    <w:next w:val="Normal"/>
    <w:rsid w:val="00BF701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72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1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2295</Words>
  <Characters>1308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ra Raut</dc:creator>
  <cp:keywords/>
  <dc:description/>
  <cp:lastModifiedBy>Narciso</cp:lastModifiedBy>
  <cp:revision>9</cp:revision>
  <dcterms:created xsi:type="dcterms:W3CDTF">2019-03-16T14:29:00Z</dcterms:created>
  <dcterms:modified xsi:type="dcterms:W3CDTF">2019-08-01T19:37:00Z</dcterms:modified>
</cp:coreProperties>
</file>